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2D1F6D" w14:textId="77777777" w:rsidR="006125B8" w:rsidRPr="00C50CB7" w:rsidRDefault="006125B8" w:rsidP="006125B8">
      <w:pPr>
        <w:bidi w:val="0"/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  <w:lang w:bidi="ar-SA"/>
        </w:rPr>
      </w:pPr>
      <w:r w:rsidRPr="00C50CB7">
        <w:rPr>
          <w:rFonts w:asciiTheme="majorBidi" w:eastAsia="Times New Roman" w:hAnsiTheme="majorBidi" w:cstheme="majorBidi"/>
          <w:b/>
          <w:bCs/>
          <w:color w:val="000000" w:themeColor="text1"/>
          <w:sz w:val="32"/>
          <w:szCs w:val="32"/>
          <w:lang w:bidi="ar-SA"/>
        </w:rPr>
        <w:t>SUPPLEMENTARY FILE S3</w:t>
      </w:r>
    </w:p>
    <w:p w14:paraId="741B5549" w14:textId="77777777" w:rsidR="006125B8" w:rsidRPr="00C50CB7" w:rsidRDefault="006125B8" w:rsidP="006125B8">
      <w:pPr>
        <w:bidi w:val="0"/>
        <w:rPr>
          <w:rFonts w:asciiTheme="majorBidi" w:eastAsia="Times New Roman" w:hAnsiTheme="majorBidi" w:cstheme="majorBidi"/>
          <w:color w:val="000000" w:themeColor="text1"/>
          <w:sz w:val="24"/>
          <w:szCs w:val="24"/>
          <w:lang w:bidi="ar-SA"/>
        </w:rPr>
      </w:pPr>
    </w:p>
    <w:p w14:paraId="57A3D6AA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  <w:r w:rsidRPr="00C50CB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bidi="ar-SA"/>
        </w:rPr>
        <w:t>The Joanna Briggs Institute critical appraisal tools (</w:t>
      </w:r>
      <w:hyperlink r:id="rId5" w:history="1">
        <w:r w:rsidRPr="00C50CB7">
          <w:rPr>
            <w:rStyle w:val="Hyperlink"/>
            <w:rFonts w:asciiTheme="majorBidi" w:eastAsia="Times New Roman" w:hAnsiTheme="majorBidi" w:cstheme="majorBidi"/>
            <w:sz w:val="24"/>
            <w:szCs w:val="24"/>
            <w:lang w:bidi="ar-SA"/>
          </w:rPr>
          <w:t>https://joannabriggs.org/ebp/critical_appraisal_tools</w:t>
        </w:r>
      </w:hyperlink>
      <w:r w:rsidRPr="00C50CB7">
        <w:rPr>
          <w:rFonts w:asciiTheme="majorBidi" w:eastAsia="Times New Roman" w:hAnsiTheme="majorBidi" w:cstheme="majorBidi"/>
          <w:color w:val="000000" w:themeColor="text1"/>
          <w:sz w:val="24"/>
          <w:szCs w:val="24"/>
          <w:lang w:bidi="ar-SA"/>
        </w:rPr>
        <w:t xml:space="preserve">) were used to assess the methodological quality of the included papers. </w:t>
      </w:r>
      <w:r w:rsidRPr="00C50CB7">
        <w:rPr>
          <w:rFonts w:asciiTheme="majorBidi" w:hAnsiTheme="majorBidi" w:cstheme="majorBidi"/>
          <w:sz w:val="24"/>
          <w:szCs w:val="24"/>
        </w:rPr>
        <w:t xml:space="preserve">This supplementary file presents details of quality assessment tools and scores given to each item. </w:t>
      </w:r>
    </w:p>
    <w:p w14:paraId="436F2F6B" w14:textId="77777777" w:rsidR="006125B8" w:rsidRPr="00C50CB7" w:rsidRDefault="006125B8" w:rsidP="006125B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1B7AF8C9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7A6F37C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C50CB7">
        <w:rPr>
          <w:rFonts w:asciiTheme="majorBidi" w:hAnsiTheme="majorBidi" w:cstheme="majorBidi"/>
          <w:b/>
          <w:sz w:val="24"/>
          <w:szCs w:val="24"/>
        </w:rPr>
        <w:t xml:space="preserve">Table S1: </w:t>
      </w:r>
      <w:r w:rsidRPr="00C50C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bidi="ar-SA"/>
        </w:rPr>
        <w:t>Critical appraisal for case-report studies</w:t>
      </w:r>
      <w:r w:rsidRPr="00C50CB7">
        <w:rPr>
          <w:rFonts w:asciiTheme="majorBidi" w:hAnsiTheme="majorBidi" w:cstheme="majorBidi"/>
          <w:b/>
          <w:sz w:val="24"/>
          <w:szCs w:val="24"/>
        </w:rPr>
        <w:t xml:space="preserve"> included in the review</w:t>
      </w:r>
    </w:p>
    <w:tbl>
      <w:tblPr>
        <w:tblStyle w:val="LightList"/>
        <w:tblW w:w="90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028"/>
        <w:gridCol w:w="664"/>
        <w:gridCol w:w="664"/>
        <w:gridCol w:w="664"/>
        <w:gridCol w:w="664"/>
        <w:gridCol w:w="664"/>
        <w:gridCol w:w="664"/>
        <w:gridCol w:w="580"/>
        <w:gridCol w:w="664"/>
        <w:gridCol w:w="1834"/>
      </w:tblGrid>
      <w:tr w:rsidR="002A3EF9" w:rsidRPr="00C50CB7" w14:paraId="4D8452C7" w14:textId="77777777" w:rsidTr="00612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0" w:type="auto"/>
            <w:shd w:val="clear" w:color="auto" w:fill="ACB9CA" w:themeFill="text2" w:themeFillTint="66"/>
            <w:hideMark/>
          </w:tcPr>
          <w:p w14:paraId="3AD7CC4A" w14:textId="6AA5A51D" w:rsidR="006125B8" w:rsidRPr="00C50CB7" w:rsidRDefault="006125B8">
            <w:pPr>
              <w:bidi w:val="0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First Author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3C51079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3A15A06A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6AB7CDA9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2859AD5A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135C3130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52D7A998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36921E09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1E9715BD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1834" w:type="dxa"/>
            <w:shd w:val="clear" w:color="auto" w:fill="ACB9CA" w:themeFill="text2" w:themeFillTint="66"/>
            <w:hideMark/>
          </w:tcPr>
          <w:p w14:paraId="2529BEAA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Total score</w:t>
            </w:r>
          </w:p>
        </w:tc>
      </w:tr>
      <w:tr w:rsidR="00637B69" w:rsidRPr="00C50CB7" w14:paraId="039439E0" w14:textId="77777777" w:rsidTr="006125B8">
        <w:trPr>
          <w:trHeight w:val="248"/>
        </w:trPr>
        <w:tc>
          <w:tcPr>
            <w:tcW w:w="0" w:type="auto"/>
          </w:tcPr>
          <w:p w14:paraId="68688005" w14:textId="67B7635E" w:rsidR="00170400" w:rsidRPr="00C50CB7" w:rsidRDefault="00170400" w:rsidP="00170400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Liu</w:t>
            </w:r>
            <w:r w:rsidR="0026544F" w:rsidRPr="00C50CB7">
              <w:rPr>
                <w:rFonts w:asciiTheme="majorBidi" w:hAnsiTheme="majorBidi" w:cstheme="majorBidi"/>
              </w:rPr>
              <w:t>,</w:t>
            </w:r>
            <w:r w:rsidRPr="00C50CB7">
              <w:rPr>
                <w:rFonts w:asciiTheme="majorBidi" w:hAnsiTheme="majorBidi" w:cstheme="majorBidi"/>
              </w:rPr>
              <w:t xml:space="preserve"> B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0C0436F5" w14:textId="1B9C4C0C" w:rsidR="00170400" w:rsidRPr="00C50CB7" w:rsidRDefault="00160EDD" w:rsidP="00160EDD">
            <w:pPr>
              <w:bidi w:val="0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8BD0124" w14:textId="4D6BE42C" w:rsidR="00170400" w:rsidRPr="00C50CB7" w:rsidRDefault="00360A66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  <w:r w:rsidR="00160EDD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25E17508" w14:textId="6B91B601" w:rsidR="00170400" w:rsidRPr="00C50CB7" w:rsidRDefault="00160EDD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5537B29" w14:textId="7FE3D2DD" w:rsidR="00170400" w:rsidRPr="00C50CB7" w:rsidRDefault="00360A66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  <w:r w:rsidR="00160EDD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7EA8CA21" w14:textId="1217C435" w:rsidR="00170400" w:rsidRPr="00C50CB7" w:rsidRDefault="00160EDD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C5F45F5" w14:textId="5CD91F3E" w:rsidR="00170400" w:rsidRPr="00C50CB7" w:rsidRDefault="00160EDD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E0B861E" w14:textId="21D58FC6" w:rsidR="00170400" w:rsidRPr="00C50CB7" w:rsidRDefault="00160EDD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B251CFD" w14:textId="59824788" w:rsidR="00170400" w:rsidRPr="00C50CB7" w:rsidRDefault="00160EDD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59D60BEC" w14:textId="1B3EAC2E" w:rsidR="00170400" w:rsidRPr="00C50CB7" w:rsidRDefault="00360A66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5</w:t>
            </w:r>
            <w:r w:rsidR="00160EDD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8</w:t>
            </w:r>
          </w:p>
        </w:tc>
      </w:tr>
      <w:tr w:rsidR="00637B69" w:rsidRPr="00C50CB7" w14:paraId="3AD5698F" w14:textId="77777777" w:rsidTr="006125B8">
        <w:trPr>
          <w:trHeight w:val="248"/>
        </w:trPr>
        <w:tc>
          <w:tcPr>
            <w:tcW w:w="0" w:type="auto"/>
          </w:tcPr>
          <w:p w14:paraId="687CF162" w14:textId="016C0411" w:rsidR="00170400" w:rsidRPr="00C50CB7" w:rsidRDefault="00170400" w:rsidP="00170400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Müller, H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1C45207C" w14:textId="65885883" w:rsidR="00170400" w:rsidRPr="00C50CB7" w:rsidRDefault="002A3EF9" w:rsidP="00F050B3">
            <w:pPr>
              <w:bidi w:val="0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2FBED65" w14:textId="75FE9C74" w:rsidR="00170400" w:rsidRPr="00C50CB7" w:rsidRDefault="002A3EF9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5CF05F2" w14:textId="3AD4160C" w:rsidR="00170400" w:rsidRPr="00C50CB7" w:rsidRDefault="002A3EF9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223EEFA" w14:textId="0749B660" w:rsidR="00170400" w:rsidRPr="00C50CB7" w:rsidRDefault="00360A66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  <w:r w:rsidR="002A3EF9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1793D366" w14:textId="7BDEACC8" w:rsidR="00170400" w:rsidRPr="00C50CB7" w:rsidRDefault="002A3EF9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D21BD15" w14:textId="28F6DB9C" w:rsidR="00170400" w:rsidRPr="00C50CB7" w:rsidRDefault="002A3EF9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25F9DFB" w14:textId="4F8ED031" w:rsidR="00170400" w:rsidRPr="00C50CB7" w:rsidRDefault="002A3EF9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193C6760" w14:textId="6D6018B3" w:rsidR="00170400" w:rsidRPr="00C50CB7" w:rsidRDefault="002A3EF9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3D568266" w14:textId="69789B16" w:rsidR="00170400" w:rsidRPr="00C50CB7" w:rsidRDefault="00360A66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</w:t>
            </w:r>
            <w:r w:rsidR="002A3EF9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8</w:t>
            </w:r>
          </w:p>
        </w:tc>
      </w:tr>
      <w:tr w:rsidR="00637B69" w:rsidRPr="00C50CB7" w14:paraId="23E6DE12" w14:textId="77777777" w:rsidTr="006125B8">
        <w:trPr>
          <w:trHeight w:val="262"/>
        </w:trPr>
        <w:tc>
          <w:tcPr>
            <w:tcW w:w="0" w:type="auto"/>
          </w:tcPr>
          <w:p w14:paraId="283F5902" w14:textId="2C449D42" w:rsidR="00170400" w:rsidRPr="00C50CB7" w:rsidRDefault="00170400" w:rsidP="00170400">
            <w:pPr>
              <w:tabs>
                <w:tab w:val="left" w:pos="5597"/>
              </w:tabs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Qin, J.</w:t>
            </w:r>
          </w:p>
        </w:tc>
        <w:tc>
          <w:tcPr>
            <w:tcW w:w="0" w:type="auto"/>
          </w:tcPr>
          <w:p w14:paraId="21467533" w14:textId="688E6D8B" w:rsidR="00170400" w:rsidRPr="00C50CB7" w:rsidRDefault="00F050B3" w:rsidP="00F050B3">
            <w:pPr>
              <w:bidi w:val="0"/>
              <w:rPr>
                <w:rFonts w:asciiTheme="majorBidi" w:hAnsiTheme="majorBidi" w:cstheme="majorBidi"/>
                <w:rtl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70AE658" w14:textId="5BDC18EA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8337603" w14:textId="2ED3C523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9434C33" w14:textId="59FFD505" w:rsidR="00170400" w:rsidRPr="00C50CB7" w:rsidRDefault="00360A66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  <w:r w:rsidR="00F050B3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45CF04B6" w14:textId="47D90BD2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1F49F32" w14:textId="14B50EBB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08C1C48" w14:textId="6B2671CF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A25A4D6" w14:textId="1102BA37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413185CD" w14:textId="6CCB8415" w:rsidR="00170400" w:rsidRPr="00C50CB7" w:rsidRDefault="00360A66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</w:t>
            </w:r>
            <w:r w:rsidR="00F050B3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8</w:t>
            </w:r>
          </w:p>
        </w:tc>
      </w:tr>
      <w:tr w:rsidR="00637B69" w:rsidRPr="00C50CB7" w14:paraId="50FA746D" w14:textId="77777777" w:rsidTr="006125B8">
        <w:trPr>
          <w:trHeight w:val="262"/>
        </w:trPr>
        <w:tc>
          <w:tcPr>
            <w:tcW w:w="0" w:type="auto"/>
          </w:tcPr>
          <w:p w14:paraId="6AE20EC9" w14:textId="4F0D7E05" w:rsidR="00170400" w:rsidRPr="00C50CB7" w:rsidRDefault="00170400" w:rsidP="00170400">
            <w:pPr>
              <w:tabs>
                <w:tab w:val="left" w:pos="5597"/>
              </w:tabs>
              <w:bidi w:val="0"/>
              <w:jc w:val="both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Zhao, J.</w:t>
            </w:r>
          </w:p>
        </w:tc>
        <w:tc>
          <w:tcPr>
            <w:tcW w:w="0" w:type="auto"/>
          </w:tcPr>
          <w:p w14:paraId="7D5E2256" w14:textId="10A51CF7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F583E0C" w14:textId="78AFDE36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7510F21" w14:textId="6FB4A85C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BBE2461" w14:textId="1504222E" w:rsidR="00170400" w:rsidRPr="00C50CB7" w:rsidRDefault="00360A66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  <w:r w:rsidR="00F050B3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68866A56" w14:textId="464F6796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7AA61ED" w14:textId="59E7B2DE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E7B7E2A" w14:textId="59E62C90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2A3EC85" w14:textId="7871DB53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75B58D4B" w14:textId="46F537C5" w:rsidR="00170400" w:rsidRPr="00C50CB7" w:rsidRDefault="00360A66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</w:t>
            </w:r>
            <w:r w:rsidR="00F050B3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8</w:t>
            </w:r>
          </w:p>
        </w:tc>
      </w:tr>
      <w:tr w:rsidR="00637B69" w:rsidRPr="00C50CB7" w14:paraId="091B6FB5" w14:textId="77777777" w:rsidTr="006125B8">
        <w:trPr>
          <w:trHeight w:val="262"/>
        </w:trPr>
        <w:tc>
          <w:tcPr>
            <w:tcW w:w="0" w:type="auto"/>
          </w:tcPr>
          <w:p w14:paraId="33514EF1" w14:textId="27E4A2DF" w:rsidR="00170400" w:rsidRPr="00C50CB7" w:rsidRDefault="00170400" w:rsidP="00170400">
            <w:pPr>
              <w:tabs>
                <w:tab w:val="left" w:pos="5597"/>
              </w:tabs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C50CB7">
              <w:rPr>
                <w:rFonts w:asciiTheme="majorBidi" w:hAnsiTheme="majorBidi" w:cstheme="majorBidi"/>
              </w:rPr>
              <w:t>Hammami</w:t>
            </w:r>
            <w:proofErr w:type="spellEnd"/>
            <w:r w:rsidRPr="00C50CB7">
              <w:rPr>
                <w:rFonts w:asciiTheme="majorBidi" w:hAnsiTheme="majorBidi" w:cstheme="majorBidi"/>
              </w:rPr>
              <w:t>, MB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514E491E" w14:textId="1DB9E72D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357EE5F" w14:textId="0C683E4C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F6090A0" w14:textId="629545A4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69902FF" w14:textId="715F9436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714C54E" w14:textId="24D8AE6D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2E224EB" w14:textId="20AD7469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8AF0E35" w14:textId="5FAA6F47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EC0E1FF" w14:textId="5AEC476A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38AABCD8" w14:textId="08D45391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/8</w:t>
            </w:r>
          </w:p>
        </w:tc>
      </w:tr>
      <w:tr w:rsidR="00637B69" w:rsidRPr="00C50CB7" w14:paraId="0DF2E152" w14:textId="77777777" w:rsidTr="006125B8">
        <w:trPr>
          <w:trHeight w:val="262"/>
        </w:trPr>
        <w:tc>
          <w:tcPr>
            <w:tcW w:w="0" w:type="auto"/>
          </w:tcPr>
          <w:p w14:paraId="7C991FEF" w14:textId="0948FC50" w:rsidR="00170400" w:rsidRPr="00C50CB7" w:rsidRDefault="00170400" w:rsidP="00170400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Machado, DJDB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196B01F9" w14:textId="522800C1" w:rsidR="00170400" w:rsidRPr="00C50CB7" w:rsidRDefault="00F050B3" w:rsidP="00F050B3">
            <w:pPr>
              <w:bidi w:val="0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9376188" w14:textId="1AC62CD6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A58177" w14:textId="487EC0F3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4646AA8" w14:textId="3C591288" w:rsidR="00170400" w:rsidRPr="00C50CB7" w:rsidRDefault="00F050B3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B5C59E3" w14:textId="2AC0CF31" w:rsidR="00170400" w:rsidRPr="00C50CB7" w:rsidRDefault="00F050B3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0F155C5" w14:textId="41ABDB3A" w:rsidR="00170400" w:rsidRPr="00C50CB7" w:rsidRDefault="00732070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5744D98" w14:textId="3E82E89E" w:rsidR="00170400" w:rsidRPr="00C50CB7" w:rsidRDefault="00732070" w:rsidP="00170400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9D190B1" w14:textId="4D250A92" w:rsidR="00170400" w:rsidRPr="00C50CB7" w:rsidRDefault="00732070" w:rsidP="0017040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27A8B34A" w14:textId="1EB02B6C" w:rsidR="00170400" w:rsidRPr="00C50CB7" w:rsidRDefault="00732070" w:rsidP="0017040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/8</w:t>
            </w:r>
          </w:p>
        </w:tc>
      </w:tr>
      <w:tr w:rsidR="00637B69" w:rsidRPr="00C50CB7" w14:paraId="679AC0F6" w14:textId="77777777" w:rsidTr="006125B8">
        <w:trPr>
          <w:trHeight w:val="262"/>
        </w:trPr>
        <w:tc>
          <w:tcPr>
            <w:tcW w:w="0" w:type="auto"/>
          </w:tcPr>
          <w:p w14:paraId="39BACC8C" w14:textId="2744E83C" w:rsidR="00637B69" w:rsidRPr="00C50CB7" w:rsidRDefault="00637B69" w:rsidP="00637B69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proofErr w:type="spellStart"/>
            <w:r w:rsidRPr="00C50CB7">
              <w:rPr>
                <w:rFonts w:asciiTheme="majorBidi" w:hAnsiTheme="majorBidi" w:cstheme="majorBidi"/>
              </w:rPr>
              <w:t>Aldhaleei</w:t>
            </w:r>
            <w:proofErr w:type="spellEnd"/>
            <w:r w:rsidRPr="00C50CB7">
              <w:rPr>
                <w:rFonts w:asciiTheme="majorBidi" w:hAnsiTheme="majorBidi" w:cstheme="majorBidi"/>
              </w:rPr>
              <w:t>, W. A.</w:t>
            </w:r>
          </w:p>
        </w:tc>
        <w:tc>
          <w:tcPr>
            <w:tcW w:w="0" w:type="auto"/>
          </w:tcPr>
          <w:p w14:paraId="4E45F4D2" w14:textId="445329B4" w:rsidR="00637B69" w:rsidRPr="00C50CB7" w:rsidRDefault="00637B69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CCDED95" w14:textId="514BFFD6" w:rsidR="00637B69" w:rsidRPr="00C50CB7" w:rsidRDefault="00637B69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3207068" w14:textId="01706228" w:rsidR="00637B69" w:rsidRPr="00C50CB7" w:rsidRDefault="00637B69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E85023F" w14:textId="605FD43F" w:rsidR="00637B69" w:rsidRPr="00C50CB7" w:rsidRDefault="00637B69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FB41B21" w14:textId="2D62ABB6" w:rsidR="00637B69" w:rsidRPr="00C50CB7" w:rsidRDefault="00637B69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B819EB9" w14:textId="6274867F" w:rsidR="00637B69" w:rsidRPr="00C50CB7" w:rsidRDefault="00637B69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6B301F6" w14:textId="4747048A" w:rsidR="00637B69" w:rsidRPr="00C50CB7" w:rsidRDefault="00637B69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C5F23A4" w14:textId="51DDB670" w:rsidR="00637B69" w:rsidRPr="00C50CB7" w:rsidRDefault="00637B69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48E72C49" w14:textId="7D72F359" w:rsidR="00637B69" w:rsidRPr="00C50CB7" w:rsidRDefault="00637B69" w:rsidP="00637B6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/8</w:t>
            </w:r>
          </w:p>
        </w:tc>
      </w:tr>
      <w:tr w:rsidR="00637B69" w:rsidRPr="00C50CB7" w14:paraId="3ED9738C" w14:textId="77777777" w:rsidTr="006125B8">
        <w:trPr>
          <w:trHeight w:val="262"/>
        </w:trPr>
        <w:tc>
          <w:tcPr>
            <w:tcW w:w="0" w:type="auto"/>
          </w:tcPr>
          <w:p w14:paraId="36E99268" w14:textId="0AEE625C" w:rsidR="00637B69" w:rsidRPr="00C50CB7" w:rsidRDefault="00637B69" w:rsidP="00637B69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  <w:sz w:val="18"/>
                <w:szCs w:val="18"/>
                <w:lang w:bidi="ar-SA"/>
              </w:rPr>
              <w:t xml:space="preserve">De </w:t>
            </w:r>
            <w:proofErr w:type="spellStart"/>
            <w:r w:rsidRPr="00C50CB7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Gottardi</w:t>
            </w:r>
            <w:proofErr w:type="spellEnd"/>
            <w:r w:rsidRPr="00C50CB7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, A.</w:t>
            </w:r>
          </w:p>
        </w:tc>
        <w:tc>
          <w:tcPr>
            <w:tcW w:w="0" w:type="auto"/>
          </w:tcPr>
          <w:p w14:paraId="39A26EFB" w14:textId="64F368EC" w:rsidR="00637B69" w:rsidRPr="00C50CB7" w:rsidRDefault="007F7F05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7886CCD" w14:textId="34022902" w:rsidR="00637B69" w:rsidRPr="00C50CB7" w:rsidRDefault="007F7F05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7C2B13E" w14:textId="4DA0EA19" w:rsidR="00637B69" w:rsidRPr="00C50CB7" w:rsidRDefault="007F7F05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31656EA" w14:textId="02270357" w:rsidR="00637B69" w:rsidRPr="00C50CB7" w:rsidRDefault="007F7F05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B111C1C" w14:textId="69564F37" w:rsidR="00637B69" w:rsidRPr="00C50CB7" w:rsidRDefault="007F7F05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A70347D" w14:textId="56603624" w:rsidR="00637B69" w:rsidRPr="00C50CB7" w:rsidRDefault="007F7F05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D9A82D6" w14:textId="33647CC7" w:rsidR="00637B69" w:rsidRPr="00C50CB7" w:rsidRDefault="007F7F05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B9A4D5E" w14:textId="20472533" w:rsidR="00637B69" w:rsidRPr="00C50CB7" w:rsidRDefault="007F7F05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4996F247" w14:textId="0C1B56F0" w:rsidR="00637B69" w:rsidRPr="00C50CB7" w:rsidRDefault="007F7F05" w:rsidP="00637B6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/8</w:t>
            </w:r>
          </w:p>
        </w:tc>
      </w:tr>
      <w:tr w:rsidR="00637B69" w:rsidRPr="00C50CB7" w14:paraId="27EEB86D" w14:textId="77777777" w:rsidTr="006125B8">
        <w:trPr>
          <w:trHeight w:val="262"/>
        </w:trPr>
        <w:tc>
          <w:tcPr>
            <w:tcW w:w="0" w:type="auto"/>
          </w:tcPr>
          <w:p w14:paraId="37328EF6" w14:textId="234D06C2" w:rsidR="00637B69" w:rsidRPr="00C50CB7" w:rsidRDefault="005B4485" w:rsidP="005B4485">
            <w:pPr>
              <w:bidi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proofErr w:type="spellStart"/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>Kreivenaite</w:t>
            </w:r>
            <w:proofErr w:type="spellEnd"/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,</w:t>
            </w: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 xml:space="preserve"> E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29A349B0" w14:textId="7712F743" w:rsidR="00637B69" w:rsidRPr="00C50CB7" w:rsidRDefault="00B2682F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84EA200" w14:textId="1905B363" w:rsidR="00637B69" w:rsidRPr="00C50CB7" w:rsidRDefault="00B2682F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BA9DB9F" w14:textId="72ACEFB2" w:rsidR="00637B69" w:rsidRPr="00C50CB7" w:rsidRDefault="00B2682F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E5B6C41" w14:textId="3F9DEB4B" w:rsidR="00637B69" w:rsidRPr="00C50CB7" w:rsidRDefault="00B2682F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454DF71" w14:textId="24D72385" w:rsidR="00637B69" w:rsidRPr="00C50CB7" w:rsidRDefault="00B2682F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70CC61F" w14:textId="09476743" w:rsidR="00637B69" w:rsidRPr="00C50CB7" w:rsidRDefault="00B2682F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0196576" w14:textId="5106FD21" w:rsidR="00637B69" w:rsidRPr="00C50CB7" w:rsidRDefault="00B2682F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09561D50" w14:textId="1685BC20" w:rsidR="00637B69" w:rsidRPr="00C50CB7" w:rsidRDefault="00B2682F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47AF3771" w14:textId="4C743D34" w:rsidR="00637B69" w:rsidRPr="00C50CB7" w:rsidRDefault="00B2682F" w:rsidP="00637B6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/8</w:t>
            </w:r>
          </w:p>
        </w:tc>
      </w:tr>
      <w:tr w:rsidR="00637B69" w:rsidRPr="00C50CB7" w14:paraId="20B145F7" w14:textId="77777777" w:rsidTr="006125B8">
        <w:trPr>
          <w:trHeight w:val="262"/>
        </w:trPr>
        <w:tc>
          <w:tcPr>
            <w:tcW w:w="0" w:type="auto"/>
          </w:tcPr>
          <w:p w14:paraId="0C26074A" w14:textId="5D090F3A" w:rsidR="00637B69" w:rsidRPr="00C50CB7" w:rsidRDefault="00A249DB" w:rsidP="00637B69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Huang</w:t>
            </w:r>
            <w:r w:rsidR="0026544F" w:rsidRPr="00C50CB7">
              <w:rPr>
                <w:rFonts w:asciiTheme="majorBidi" w:hAnsiTheme="majorBidi" w:cstheme="majorBidi"/>
              </w:rPr>
              <w:t>,</w:t>
            </w:r>
            <w:r w:rsidRPr="00C50CB7">
              <w:rPr>
                <w:rFonts w:asciiTheme="majorBidi" w:hAnsiTheme="majorBidi" w:cstheme="majorBidi"/>
              </w:rPr>
              <w:t xml:space="preserve"> JF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29F2659F" w14:textId="0BA09AB4" w:rsidR="00637B69" w:rsidRPr="00C50CB7" w:rsidRDefault="00A249DB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3314007" w14:textId="47B02737" w:rsidR="00637B69" w:rsidRPr="00C50CB7" w:rsidRDefault="00A249DB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3724062" w14:textId="4E88C059" w:rsidR="00637B69" w:rsidRPr="00C50CB7" w:rsidRDefault="00A249DB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11CC265" w14:textId="7F347BD4" w:rsidR="00637B69" w:rsidRPr="00C50CB7" w:rsidRDefault="00A249DB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75A91E0" w14:textId="48596CBC" w:rsidR="00637B69" w:rsidRPr="00C50CB7" w:rsidRDefault="00A249DB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89B41DF" w14:textId="42A409D5" w:rsidR="00637B69" w:rsidRPr="00C50CB7" w:rsidRDefault="00A249DB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73AFFD3" w14:textId="29B394AD" w:rsidR="00637B69" w:rsidRPr="00C50CB7" w:rsidRDefault="00453727" w:rsidP="00637B69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  <w:r w:rsidR="00A249DB" w:rsidRPr="00C50CB7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1D750624" w14:textId="2B2A86C3" w:rsidR="00637B69" w:rsidRPr="00C50CB7" w:rsidRDefault="00A249DB" w:rsidP="00637B69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1834" w:type="dxa"/>
          </w:tcPr>
          <w:p w14:paraId="2D79474E" w14:textId="69A7C7D4" w:rsidR="00637B69" w:rsidRPr="00C50CB7" w:rsidRDefault="00453727" w:rsidP="00637B69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</w:t>
            </w:r>
            <w:r w:rsidR="00A249DB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8</w:t>
            </w:r>
          </w:p>
        </w:tc>
      </w:tr>
    </w:tbl>
    <w:p w14:paraId="1541E1DD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patient’s demographic characteristics clearly described?</w:t>
      </w:r>
    </w:p>
    <w:p w14:paraId="1B82A2EB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patient’s history clearly described and presented as a timeline?</w:t>
      </w:r>
    </w:p>
    <w:p w14:paraId="7DB0DDB8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current clinical condition of the patient on presentation clearly described?</w:t>
      </w:r>
    </w:p>
    <w:p w14:paraId="0536DF92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diagnostic tests or assessment methods and the results clearly described?</w:t>
      </w:r>
    </w:p>
    <w:p w14:paraId="252BA41B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intervention(s) or treatment procedure(s) clearly described?</w:t>
      </w:r>
    </w:p>
    <w:p w14:paraId="16435EE7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post-intervention clinical condition clearly described?</w:t>
      </w:r>
    </w:p>
    <w:p w14:paraId="319C7526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adverse events (harms) or unanticipated events identified and described?</w:t>
      </w:r>
    </w:p>
    <w:p w14:paraId="5A46F33E" w14:textId="77777777" w:rsidR="006125B8" w:rsidRPr="00C50CB7" w:rsidRDefault="006125B8" w:rsidP="006125B8">
      <w:pPr>
        <w:pStyle w:val="ListParagraph"/>
        <w:numPr>
          <w:ilvl w:val="0"/>
          <w:numId w:val="1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Does the case report provide takeaway lessons?</w:t>
      </w:r>
    </w:p>
    <w:p w14:paraId="6EEE7374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CD0127D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5622E3C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2949210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8B41042" w14:textId="64F0549D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2EAEB8A" w14:textId="395B0B8A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4D67117" w14:textId="61BD75E4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C609374" w14:textId="6005AAFF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47DDB04" w14:textId="7B48153F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7640834" w14:textId="739B5F2C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A9F023D" w14:textId="31259D53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B1157B7" w14:textId="335EC3CD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58A4B6A" w14:textId="357C0756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232424F" w14:textId="0D26C943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403CCDC" w14:textId="40D6CC45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0B673D53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EE08068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5AAEAC1" w14:textId="4482DBD4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B383F29" w14:textId="77777777" w:rsidR="00C50CB7" w:rsidRPr="00C50CB7" w:rsidRDefault="00C50CB7" w:rsidP="00C50CB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8FCA0D7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6EB330D1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C50CB7">
        <w:rPr>
          <w:rFonts w:asciiTheme="majorBidi" w:hAnsiTheme="majorBidi" w:cstheme="majorBidi"/>
          <w:b/>
          <w:sz w:val="24"/>
          <w:szCs w:val="24"/>
        </w:rPr>
        <w:lastRenderedPageBreak/>
        <w:t xml:space="preserve">Table S2: </w:t>
      </w:r>
      <w:r w:rsidRPr="00C50C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bidi="ar-SA"/>
        </w:rPr>
        <w:t>Critical appraisal for case-series studies included in the review</w:t>
      </w:r>
      <w:r w:rsidRPr="00C50CB7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Style w:val="LightList"/>
        <w:tblW w:w="90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023"/>
        <w:gridCol w:w="587"/>
        <w:gridCol w:w="587"/>
        <w:gridCol w:w="587"/>
        <w:gridCol w:w="586"/>
        <w:gridCol w:w="586"/>
        <w:gridCol w:w="586"/>
        <w:gridCol w:w="586"/>
        <w:gridCol w:w="586"/>
        <w:gridCol w:w="586"/>
        <w:gridCol w:w="586"/>
        <w:gridCol w:w="1204"/>
      </w:tblGrid>
      <w:tr w:rsidR="00753DB3" w:rsidRPr="00C50CB7" w14:paraId="39CB8E4D" w14:textId="77777777" w:rsidTr="00612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  <w:hideMark/>
          </w:tcPr>
          <w:p w14:paraId="6B64C486" w14:textId="74D81AB4" w:rsidR="006125B8" w:rsidRPr="00C50CB7" w:rsidRDefault="006125B8">
            <w:pPr>
              <w:bidi w:val="0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First Author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13D4399A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4FB2723B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BD51E7F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9FFB88B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32576E22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5F28ECAF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400CE9B7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4A6ED9C9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19A5D8BA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A780FD8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10</w:t>
            </w:r>
          </w:p>
        </w:tc>
        <w:tc>
          <w:tcPr>
            <w:tcW w:w="1204" w:type="dxa"/>
            <w:shd w:val="clear" w:color="auto" w:fill="ACB9CA" w:themeFill="text2" w:themeFillTint="66"/>
            <w:hideMark/>
          </w:tcPr>
          <w:p w14:paraId="3B0494C1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Total Score</w:t>
            </w:r>
          </w:p>
        </w:tc>
      </w:tr>
      <w:tr w:rsidR="00455279" w:rsidRPr="00C50CB7" w14:paraId="3F4B2AA9" w14:textId="77777777" w:rsidTr="006125B8">
        <w:trPr>
          <w:trHeight w:val="253"/>
        </w:trPr>
        <w:tc>
          <w:tcPr>
            <w:tcW w:w="0" w:type="auto"/>
          </w:tcPr>
          <w:p w14:paraId="511EDFD0" w14:textId="7306DEAA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</w:rPr>
            </w:pPr>
            <w:proofErr w:type="spellStart"/>
            <w:r w:rsidRPr="00C50CB7">
              <w:rPr>
                <w:rFonts w:asciiTheme="majorBidi" w:hAnsiTheme="majorBidi" w:cstheme="majorBidi"/>
              </w:rPr>
              <w:t>Loinaz</w:t>
            </w:r>
            <w:proofErr w:type="spellEnd"/>
            <w:r w:rsidRPr="00C50CB7">
              <w:rPr>
                <w:rFonts w:asciiTheme="majorBidi" w:hAnsiTheme="majorBidi" w:cstheme="majorBidi"/>
              </w:rPr>
              <w:t>, C.</w:t>
            </w:r>
          </w:p>
        </w:tc>
        <w:tc>
          <w:tcPr>
            <w:tcW w:w="0" w:type="auto"/>
          </w:tcPr>
          <w:p w14:paraId="287CFF1D" w14:textId="580FEAE9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  <w:r w:rsidR="008A3EBE" w:rsidRPr="00C50CB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0" w:type="auto"/>
          </w:tcPr>
          <w:p w14:paraId="5E53B920" w14:textId="6560EB1B" w:rsidR="00360A66" w:rsidRPr="00C50CB7" w:rsidRDefault="00DB6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CF1E64D" w14:textId="18EAA5D7" w:rsidR="00360A66" w:rsidRPr="00C50CB7" w:rsidRDefault="00DB6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71D0477" w14:textId="7180C62F" w:rsidR="00360A66" w:rsidRPr="00C50CB7" w:rsidRDefault="00DB6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F414A09" w14:textId="7214FBE9" w:rsidR="00360A66" w:rsidRPr="00C50CB7" w:rsidRDefault="00DB6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6C1F809" w14:textId="78A0470D" w:rsidR="00360A66" w:rsidRPr="00C50CB7" w:rsidRDefault="00DB6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A555707" w14:textId="29C54957" w:rsidR="00360A66" w:rsidRPr="00C50CB7" w:rsidRDefault="00DB6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6F84E6F" w14:textId="619F95EA" w:rsidR="00360A66" w:rsidRPr="00C50CB7" w:rsidRDefault="00DB6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EE5B636" w14:textId="288EAACE" w:rsidR="00360A66" w:rsidRPr="00C50CB7" w:rsidRDefault="00DB6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D8C372B" w14:textId="6798EF6A" w:rsidR="00360A66" w:rsidRPr="00C50CB7" w:rsidRDefault="00DB6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172D48B6" w14:textId="0E3C846D" w:rsidR="00360A66" w:rsidRPr="00C50CB7" w:rsidRDefault="00257D1C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</w:t>
            </w:r>
            <w:r w:rsidR="00DB62E7"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/10</w:t>
            </w:r>
          </w:p>
        </w:tc>
      </w:tr>
      <w:tr w:rsidR="00455279" w:rsidRPr="00C50CB7" w14:paraId="5DDA5B34" w14:textId="77777777" w:rsidTr="006125B8">
        <w:trPr>
          <w:trHeight w:val="253"/>
        </w:trPr>
        <w:tc>
          <w:tcPr>
            <w:tcW w:w="0" w:type="auto"/>
          </w:tcPr>
          <w:p w14:paraId="41B0663E" w14:textId="32A1E55B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</w:rPr>
            </w:pPr>
            <w:proofErr w:type="spellStart"/>
            <w:r w:rsidRPr="00C50CB7">
              <w:rPr>
                <w:rFonts w:asciiTheme="majorBidi" w:hAnsiTheme="majorBidi" w:cstheme="majorBidi"/>
              </w:rPr>
              <w:t>Patrono</w:t>
            </w:r>
            <w:proofErr w:type="spellEnd"/>
            <w:r w:rsidR="0026544F" w:rsidRPr="00C50CB7">
              <w:rPr>
                <w:rFonts w:asciiTheme="majorBidi" w:hAnsiTheme="majorBidi" w:cstheme="majorBidi"/>
              </w:rPr>
              <w:t>,</w:t>
            </w:r>
            <w:r w:rsidRPr="00C50CB7">
              <w:rPr>
                <w:rFonts w:asciiTheme="majorBidi" w:hAnsiTheme="majorBidi" w:cstheme="majorBidi"/>
              </w:rPr>
              <w:t xml:space="preserve"> D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274F31FD" w14:textId="63DA4794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43D8C1B" w14:textId="2036629C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834AF70" w14:textId="220658A0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83B4E67" w14:textId="67A25482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63BA2C8" w14:textId="23897DF9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8E09292" w14:textId="66F8B8FF" w:rsidR="00360A66" w:rsidRPr="00C50CB7" w:rsidRDefault="00FE0860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A63C28E" w14:textId="19F10063" w:rsidR="00360A66" w:rsidRPr="00C50CB7" w:rsidRDefault="00FE0860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02BA16C" w14:textId="2C640D87" w:rsidR="00360A66" w:rsidRPr="00C50CB7" w:rsidRDefault="00FE0860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4DC6BEC" w14:textId="655904BB" w:rsidR="00360A66" w:rsidRPr="00C50CB7" w:rsidRDefault="00FE086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72525B5" w14:textId="47E23ED7" w:rsidR="00360A66" w:rsidRPr="00C50CB7" w:rsidRDefault="00FE0860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47247CF3" w14:textId="4DB6661C" w:rsidR="00360A66" w:rsidRPr="00C50CB7" w:rsidRDefault="00FE0860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/10</w:t>
            </w:r>
          </w:p>
        </w:tc>
      </w:tr>
      <w:tr w:rsidR="00455279" w:rsidRPr="00C50CB7" w14:paraId="7F1F3741" w14:textId="77777777" w:rsidTr="006125B8">
        <w:trPr>
          <w:trHeight w:val="253"/>
        </w:trPr>
        <w:tc>
          <w:tcPr>
            <w:tcW w:w="0" w:type="auto"/>
          </w:tcPr>
          <w:p w14:paraId="1CE9CD6F" w14:textId="07E89759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</w:rPr>
            </w:pPr>
            <w:proofErr w:type="spellStart"/>
            <w:r w:rsidRPr="00C50CB7">
              <w:rPr>
                <w:rFonts w:asciiTheme="majorBidi" w:hAnsiTheme="majorBidi" w:cstheme="majorBidi"/>
              </w:rPr>
              <w:t>Waisberg</w:t>
            </w:r>
            <w:proofErr w:type="spellEnd"/>
            <w:r w:rsidRPr="00C50CB7">
              <w:rPr>
                <w:rFonts w:asciiTheme="majorBidi" w:hAnsiTheme="majorBidi" w:cstheme="majorBidi"/>
              </w:rPr>
              <w:t>, DR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507AD23F" w14:textId="38693548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2E09A33" w14:textId="07A6D5E4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D884BCD" w14:textId="680851B3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0D0D6EF" w14:textId="68489CBF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6D25208" w14:textId="5B46FD12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DA1FA7D" w14:textId="75B7DC19" w:rsidR="00360A66" w:rsidRPr="00C50CB7" w:rsidRDefault="00257D1C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A135CD6" w14:textId="6338FE8F" w:rsidR="00360A66" w:rsidRPr="00C50CB7" w:rsidRDefault="00257D1C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3DD45E7" w14:textId="427DB60A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ACF5F53" w14:textId="7B97FD0A" w:rsidR="00360A66" w:rsidRPr="00C50CB7" w:rsidRDefault="00257D1C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088B3AA" w14:textId="7FF416D5" w:rsidR="00360A66" w:rsidRPr="00C50CB7" w:rsidRDefault="00257D1C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Yes </w:t>
            </w:r>
          </w:p>
        </w:tc>
        <w:tc>
          <w:tcPr>
            <w:tcW w:w="1204" w:type="dxa"/>
          </w:tcPr>
          <w:p w14:paraId="476169A8" w14:textId="467B8CFD" w:rsidR="00360A66" w:rsidRPr="00C50CB7" w:rsidRDefault="00257D1C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10</w:t>
            </w:r>
          </w:p>
        </w:tc>
      </w:tr>
      <w:tr w:rsidR="00455279" w:rsidRPr="00C50CB7" w14:paraId="2B3943F4" w14:textId="77777777" w:rsidTr="006125B8">
        <w:trPr>
          <w:trHeight w:val="253"/>
        </w:trPr>
        <w:tc>
          <w:tcPr>
            <w:tcW w:w="0" w:type="auto"/>
          </w:tcPr>
          <w:p w14:paraId="6B97C806" w14:textId="3B482F9E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Gao</w:t>
            </w:r>
            <w:r w:rsidR="0026544F" w:rsidRPr="00C50CB7">
              <w:rPr>
                <w:rFonts w:asciiTheme="majorBidi" w:hAnsiTheme="majorBidi" w:cstheme="majorBidi"/>
              </w:rPr>
              <w:t>,</w:t>
            </w:r>
            <w:r w:rsidRPr="00C50CB7">
              <w:rPr>
                <w:rFonts w:asciiTheme="majorBidi" w:hAnsiTheme="majorBidi" w:cstheme="majorBidi"/>
              </w:rPr>
              <w:t xml:space="preserve"> F</w:t>
            </w:r>
            <w:r w:rsidR="0026544F" w:rsidRPr="00C50CB7">
              <w:rPr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38E1817F" w14:textId="7DAC1566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E31AD98" w14:textId="289E29DF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2DD6C80" w14:textId="7E821173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3981A87" w14:textId="7454389F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0D3E9772" w14:textId="457F5A88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544A132" w14:textId="2E93E4E0" w:rsidR="00360A66" w:rsidRPr="00C50CB7" w:rsidRDefault="00960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4E8B828" w14:textId="5DF7558D" w:rsidR="00360A66" w:rsidRPr="00C50CB7" w:rsidRDefault="00960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EEDAAD4" w14:textId="6DE86A1E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EBF47C1" w14:textId="4D341AD2" w:rsidR="00360A66" w:rsidRPr="00C50CB7" w:rsidRDefault="009602E7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1B308E8F" w14:textId="7D6DBC2B" w:rsidR="00360A66" w:rsidRPr="00C50CB7" w:rsidRDefault="00960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30D9B674" w14:textId="5BCB73BC" w:rsidR="00360A66" w:rsidRPr="00C50CB7" w:rsidRDefault="009602E7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/10</w:t>
            </w:r>
          </w:p>
        </w:tc>
      </w:tr>
      <w:tr w:rsidR="00455279" w:rsidRPr="00C50CB7" w14:paraId="27FDE4E1" w14:textId="77777777" w:rsidTr="006125B8">
        <w:trPr>
          <w:trHeight w:val="253"/>
        </w:trPr>
        <w:tc>
          <w:tcPr>
            <w:tcW w:w="0" w:type="auto"/>
          </w:tcPr>
          <w:p w14:paraId="4EF0A9E0" w14:textId="4FAF51F0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Qi, X.</w:t>
            </w:r>
          </w:p>
        </w:tc>
        <w:tc>
          <w:tcPr>
            <w:tcW w:w="0" w:type="auto"/>
          </w:tcPr>
          <w:p w14:paraId="01B1E619" w14:textId="7DFE9B15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0D4F9E4" w14:textId="1C802D18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5836B23" w14:textId="3D8B83B7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DB1D6E3" w14:textId="78CA8E87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A8D8CA4" w14:textId="7A4E45FA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3596909" w14:textId="62717C65" w:rsidR="00360A66" w:rsidRPr="00C50CB7" w:rsidRDefault="00297550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81F68F8" w14:textId="0089C839" w:rsidR="00360A66" w:rsidRPr="00C50CB7" w:rsidRDefault="00297550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80ABEBF" w14:textId="6ACE071A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F447842" w14:textId="51108884" w:rsidR="00360A66" w:rsidRPr="00C50CB7" w:rsidRDefault="00297550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0C651C4" w14:textId="5FEC794E" w:rsidR="00360A66" w:rsidRPr="00C50CB7" w:rsidRDefault="00297550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033BCB96" w14:textId="338F67AA" w:rsidR="00360A66" w:rsidRPr="00C50CB7" w:rsidRDefault="00297550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7/10</w:t>
            </w:r>
          </w:p>
        </w:tc>
      </w:tr>
      <w:tr w:rsidR="00455279" w:rsidRPr="00C50CB7" w14:paraId="36B2840E" w14:textId="77777777" w:rsidTr="006125B8">
        <w:trPr>
          <w:trHeight w:val="253"/>
        </w:trPr>
        <w:tc>
          <w:tcPr>
            <w:tcW w:w="0" w:type="auto"/>
          </w:tcPr>
          <w:p w14:paraId="524245BC" w14:textId="7B5303BF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Li, Y.</w:t>
            </w:r>
          </w:p>
        </w:tc>
        <w:tc>
          <w:tcPr>
            <w:tcW w:w="0" w:type="auto"/>
          </w:tcPr>
          <w:p w14:paraId="537A1E67" w14:textId="1CC611FA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EED3ED8" w14:textId="4EB9FA53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E90ADC0" w14:textId="0141B34B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4F666AF4" w14:textId="10920810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721E211" w14:textId="3921F59E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9EA6E55" w14:textId="4B75A409" w:rsidR="00360A66" w:rsidRPr="00C50CB7" w:rsidRDefault="00753DB3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19789A6" w14:textId="1F787476" w:rsidR="00360A66" w:rsidRPr="00C50CB7" w:rsidRDefault="00753DB3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D8865D1" w14:textId="32054787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4B6EBD3" w14:textId="26D3A1BD" w:rsidR="00360A66" w:rsidRPr="00C50CB7" w:rsidRDefault="00753DB3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881E2E2" w14:textId="057F6295" w:rsidR="00360A66" w:rsidRPr="00C50CB7" w:rsidRDefault="00753DB3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19E9BADE" w14:textId="2CBFDB72" w:rsidR="00360A66" w:rsidRPr="00C50CB7" w:rsidRDefault="00753DB3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10/10</w:t>
            </w:r>
          </w:p>
        </w:tc>
      </w:tr>
      <w:tr w:rsidR="00455279" w:rsidRPr="00C50CB7" w14:paraId="66E70F60" w14:textId="77777777" w:rsidTr="006125B8">
        <w:trPr>
          <w:trHeight w:val="253"/>
        </w:trPr>
        <w:tc>
          <w:tcPr>
            <w:tcW w:w="0" w:type="auto"/>
          </w:tcPr>
          <w:p w14:paraId="7980E9C5" w14:textId="7BC1106E" w:rsidR="00360A66" w:rsidRPr="00C50CB7" w:rsidRDefault="00360A66" w:rsidP="00360A66">
            <w:pPr>
              <w:bidi w:val="0"/>
              <w:rPr>
                <w:rFonts w:asciiTheme="majorBidi" w:hAnsiTheme="majorBidi" w:cstheme="majorBidi"/>
                <w:b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</w:rPr>
              <w:t>Zhong, Z.</w:t>
            </w:r>
          </w:p>
        </w:tc>
        <w:tc>
          <w:tcPr>
            <w:tcW w:w="0" w:type="auto"/>
          </w:tcPr>
          <w:p w14:paraId="61951EDA" w14:textId="105D674A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0CD8DCD" w14:textId="14CEC4C1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8C5CDEF" w14:textId="21E07B2D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77A2935" w14:textId="09A20CF3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48BB8DC" w14:textId="12B29CDD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F3FAB42" w14:textId="75532DBD" w:rsidR="00360A66" w:rsidRPr="00C50CB7" w:rsidRDefault="00C4230F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899ECED" w14:textId="28D48869" w:rsidR="00360A66" w:rsidRPr="00C50CB7" w:rsidRDefault="00C4230F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42313CB" w14:textId="467FCACB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0BB2877" w14:textId="080B9B8E" w:rsidR="00360A66" w:rsidRPr="00C50CB7" w:rsidRDefault="00C4230F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670C2F46" w14:textId="5EAAFCBF" w:rsidR="00360A66" w:rsidRPr="00C50CB7" w:rsidRDefault="00C4230F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597E8CA9" w14:textId="2B1D07D1" w:rsidR="00360A66" w:rsidRPr="00C50CB7" w:rsidRDefault="00C4230F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6/10</w:t>
            </w:r>
          </w:p>
        </w:tc>
      </w:tr>
      <w:tr w:rsidR="00455279" w:rsidRPr="00C50CB7" w14:paraId="1363053A" w14:textId="77777777" w:rsidTr="006125B8">
        <w:trPr>
          <w:trHeight w:val="253"/>
        </w:trPr>
        <w:tc>
          <w:tcPr>
            <w:tcW w:w="0" w:type="auto"/>
          </w:tcPr>
          <w:p w14:paraId="4945C9DD" w14:textId="40426C51" w:rsidR="00360A66" w:rsidRPr="00C50CB7" w:rsidRDefault="004E1775" w:rsidP="00360A66">
            <w:pPr>
              <w:bidi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>John Hann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,</w:t>
            </w: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 xml:space="preserve"> 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A.</w:t>
            </w:r>
          </w:p>
        </w:tc>
        <w:tc>
          <w:tcPr>
            <w:tcW w:w="0" w:type="auto"/>
          </w:tcPr>
          <w:p w14:paraId="155E0405" w14:textId="6523ACF9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2CCFA66" w14:textId="6A83E66C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AEF8F1" w14:textId="4639BBC7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 </w:t>
            </w:r>
          </w:p>
        </w:tc>
        <w:tc>
          <w:tcPr>
            <w:tcW w:w="0" w:type="auto"/>
          </w:tcPr>
          <w:p w14:paraId="7F90FFE0" w14:textId="7B1BAFAE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8B53BC4" w14:textId="61F99414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BC2D719" w14:textId="5EB2D6C2" w:rsidR="00360A66" w:rsidRPr="00C50CB7" w:rsidRDefault="004E1775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CC2AE86" w14:textId="4A478862" w:rsidR="00360A66" w:rsidRPr="00C50CB7" w:rsidRDefault="004E1775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3AE3FB8" w14:textId="353A7663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ECF450B" w14:textId="1D122DBA" w:rsidR="00360A66" w:rsidRPr="00C50CB7" w:rsidRDefault="004E1775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098909D" w14:textId="18A982B3" w:rsidR="00360A66" w:rsidRPr="00C50CB7" w:rsidRDefault="004E1775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67F093CD" w14:textId="43042E9E" w:rsidR="00360A66" w:rsidRPr="00C50CB7" w:rsidRDefault="004E1775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5/10</w:t>
            </w:r>
          </w:p>
        </w:tc>
      </w:tr>
      <w:tr w:rsidR="00455279" w:rsidRPr="00C50CB7" w14:paraId="47D4F0EF" w14:textId="77777777" w:rsidTr="006125B8">
        <w:trPr>
          <w:trHeight w:val="253"/>
        </w:trPr>
        <w:tc>
          <w:tcPr>
            <w:tcW w:w="0" w:type="auto"/>
          </w:tcPr>
          <w:p w14:paraId="58CC4F2C" w14:textId="72833631" w:rsidR="00360A66" w:rsidRPr="00C50CB7" w:rsidRDefault="00021136" w:rsidP="00360A66">
            <w:pPr>
              <w:bidi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>Lee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,</w:t>
            </w: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 xml:space="preserve"> BT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3106214E" w14:textId="57553838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3386A67" w14:textId="1544FBC6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656CCAE" w14:textId="00EFC231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AF71231" w14:textId="4CE264DE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381B99E" w14:textId="08E3706D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2BAB7BF" w14:textId="2AB3B465" w:rsidR="00360A66" w:rsidRPr="00C50CB7" w:rsidRDefault="00021136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027C998" w14:textId="01A2591B" w:rsidR="00360A66" w:rsidRPr="00C50CB7" w:rsidRDefault="00021136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16D9054" w14:textId="3F1FAE30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346C4A0" w14:textId="486DD3E3" w:rsidR="00360A66" w:rsidRPr="00C50CB7" w:rsidRDefault="00021136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CF20D5B" w14:textId="6C0FF80F" w:rsidR="00360A66" w:rsidRPr="00C50CB7" w:rsidRDefault="00021136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4CF75717" w14:textId="1125DD20" w:rsidR="00360A66" w:rsidRPr="00C50CB7" w:rsidRDefault="00021136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10/10</w:t>
            </w:r>
          </w:p>
        </w:tc>
      </w:tr>
      <w:tr w:rsidR="00455279" w:rsidRPr="00C50CB7" w14:paraId="3E0ABCE2" w14:textId="77777777" w:rsidTr="006125B8">
        <w:trPr>
          <w:trHeight w:val="253"/>
        </w:trPr>
        <w:tc>
          <w:tcPr>
            <w:tcW w:w="0" w:type="auto"/>
          </w:tcPr>
          <w:p w14:paraId="4F2BEA06" w14:textId="7889B1FF" w:rsidR="00360A66" w:rsidRPr="00C50CB7" w:rsidRDefault="00572A3E" w:rsidP="00572A3E">
            <w:pPr>
              <w:bidi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>Fernández</w:t>
            </w:r>
            <w:r w:rsidRPr="00C50CB7">
              <w:rPr>
                <w:rFonts w:ascii="Cambria Math" w:hAnsi="Cambria Math" w:cs="Cambria Math"/>
                <w:bCs/>
                <w:color w:val="000000" w:themeColor="text1"/>
              </w:rPr>
              <w:t>‐</w:t>
            </w:r>
            <w:r w:rsidRPr="00C50CB7">
              <w:rPr>
                <w:rFonts w:asciiTheme="majorBidi" w:hAnsiTheme="majorBidi" w:cstheme="majorBidi"/>
                <w:bCs/>
                <w:color w:val="000000" w:themeColor="text1"/>
              </w:rPr>
              <w:t>Ruiz, M</w:t>
            </w:r>
            <w:r w:rsidR="0026544F" w:rsidRPr="00C50CB7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</w:p>
        </w:tc>
        <w:tc>
          <w:tcPr>
            <w:tcW w:w="0" w:type="auto"/>
          </w:tcPr>
          <w:p w14:paraId="62BDC2EB" w14:textId="6BBEA4FC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4EB89F0" w14:textId="0C51492F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B178A7C" w14:textId="48B39E20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128B021" w14:textId="2C486F90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0F9D036" w14:textId="0863E310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AB56283" w14:textId="5355A36F" w:rsidR="00360A66" w:rsidRPr="00C50CB7" w:rsidRDefault="00572A3E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B910C97" w14:textId="6E643074" w:rsidR="00360A66" w:rsidRPr="00C50CB7" w:rsidRDefault="00572A3E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69CBDE4" w14:textId="779610D2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62DC724" w14:textId="1071EC6B" w:rsidR="00360A66" w:rsidRPr="00C50CB7" w:rsidRDefault="00572A3E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353D9ED3" w14:textId="192DCB5C" w:rsidR="00360A66" w:rsidRPr="00C50CB7" w:rsidRDefault="00572A3E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1802C9F7" w14:textId="2C2DD09F" w:rsidR="00360A66" w:rsidRPr="00C50CB7" w:rsidRDefault="00572A3E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8/10</w:t>
            </w:r>
          </w:p>
        </w:tc>
      </w:tr>
      <w:tr w:rsidR="00455279" w:rsidRPr="00C50CB7" w14:paraId="227A9C05" w14:textId="77777777" w:rsidTr="006125B8">
        <w:trPr>
          <w:trHeight w:val="253"/>
        </w:trPr>
        <w:tc>
          <w:tcPr>
            <w:tcW w:w="0" w:type="auto"/>
          </w:tcPr>
          <w:p w14:paraId="76E784F4" w14:textId="7151AE2D" w:rsidR="00455279" w:rsidRPr="00C50CB7" w:rsidRDefault="00455279" w:rsidP="00572A3E">
            <w:pPr>
              <w:bidi w:val="0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C50CB7">
              <w:rPr>
                <w:rStyle w:val="author"/>
                <w:rFonts w:asciiTheme="majorBidi" w:hAnsiTheme="majorBidi" w:cstheme="majorBidi"/>
              </w:rPr>
              <w:t>Kates, OS</w:t>
            </w:r>
            <w:r w:rsidR="0026544F" w:rsidRPr="00C50CB7">
              <w:rPr>
                <w:rStyle w:val="author"/>
                <w:rFonts w:asciiTheme="majorBidi" w:hAnsiTheme="majorBidi" w:cstheme="majorBidi"/>
              </w:rPr>
              <w:t>.</w:t>
            </w:r>
          </w:p>
        </w:tc>
        <w:tc>
          <w:tcPr>
            <w:tcW w:w="0" w:type="auto"/>
          </w:tcPr>
          <w:p w14:paraId="2AE48718" w14:textId="3FF64086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1F6057" w14:textId="482A29F0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ABF9B0E" w14:textId="132445B6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3AC63CB" w14:textId="0E72B20D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77D3864" w14:textId="62CDFCE8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9E91F69" w14:textId="2AA6B779" w:rsidR="00455279" w:rsidRPr="00C50CB7" w:rsidRDefault="00455279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F66B2C5" w14:textId="0DA0E795" w:rsidR="00455279" w:rsidRPr="00C50CB7" w:rsidRDefault="00455279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1E50F2D" w14:textId="3D33E2C9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B84027F" w14:textId="7151F284" w:rsidR="00455279" w:rsidRPr="00C50CB7" w:rsidRDefault="00455279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5260911C" w14:textId="3CE11488" w:rsidR="00455279" w:rsidRPr="00C50CB7" w:rsidRDefault="00455279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1204" w:type="dxa"/>
          </w:tcPr>
          <w:p w14:paraId="5DABCA3E" w14:textId="7CE589BF" w:rsidR="00455279" w:rsidRPr="00C50CB7" w:rsidRDefault="00455279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10</w:t>
            </w:r>
          </w:p>
        </w:tc>
      </w:tr>
      <w:tr w:rsidR="00AB661B" w:rsidRPr="00C50CB7" w14:paraId="6A662973" w14:textId="77777777" w:rsidTr="006125B8">
        <w:trPr>
          <w:trHeight w:val="253"/>
        </w:trPr>
        <w:tc>
          <w:tcPr>
            <w:tcW w:w="0" w:type="auto"/>
          </w:tcPr>
          <w:p w14:paraId="4E92E252" w14:textId="323CDEF1" w:rsidR="00AB661B" w:rsidRPr="00C50CB7" w:rsidRDefault="00AB661B" w:rsidP="00572A3E">
            <w:pPr>
              <w:bidi w:val="0"/>
              <w:rPr>
                <w:rStyle w:val="author"/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  <w:sz w:val="18"/>
                <w:szCs w:val="18"/>
                <w:lang w:bidi="ar-SA"/>
              </w:rPr>
              <w:t>Song, S. H.</w:t>
            </w:r>
          </w:p>
        </w:tc>
        <w:tc>
          <w:tcPr>
            <w:tcW w:w="0" w:type="auto"/>
          </w:tcPr>
          <w:p w14:paraId="7401529B" w14:textId="7A748804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71CAF6F2" w14:textId="0BAED47C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12709ED3" w14:textId="68471391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589B057" w14:textId="16A57EF5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0E3EA91D" w14:textId="4C00B69F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14EA7728" w14:textId="1528CA8D" w:rsidR="00AB661B" w:rsidRPr="00C50CB7" w:rsidRDefault="00AB661B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1EA0729" w14:textId="4CED8831" w:rsidR="00AB661B" w:rsidRPr="00C50CB7" w:rsidRDefault="00AB661B" w:rsidP="00360A66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>Yes</w:t>
            </w:r>
          </w:p>
        </w:tc>
        <w:tc>
          <w:tcPr>
            <w:tcW w:w="0" w:type="auto"/>
          </w:tcPr>
          <w:p w14:paraId="0A216A44" w14:textId="5D521E82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3EF6794A" w14:textId="0A39CAC8" w:rsidR="00AB661B" w:rsidRPr="00C50CB7" w:rsidRDefault="00AB661B" w:rsidP="00360A66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</w:tcPr>
          <w:p w14:paraId="1097DA67" w14:textId="23CA0B96" w:rsidR="00AB661B" w:rsidRPr="00C50CB7" w:rsidRDefault="00AB661B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NA</w:t>
            </w:r>
          </w:p>
        </w:tc>
        <w:tc>
          <w:tcPr>
            <w:tcW w:w="1204" w:type="dxa"/>
          </w:tcPr>
          <w:p w14:paraId="2CA25366" w14:textId="21149A0D" w:rsidR="00AB661B" w:rsidRPr="00C50CB7" w:rsidRDefault="00AB661B" w:rsidP="00360A66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5/10</w:t>
            </w:r>
          </w:p>
        </w:tc>
      </w:tr>
    </w:tbl>
    <w:p w14:paraId="3CFCEDC3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there clear criteria for inclusion in the case series?</w:t>
      </w:r>
    </w:p>
    <w:p w14:paraId="4E3A2C81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condition measured in a standard, reliable way for all participants included in the case series?</w:t>
      </w:r>
    </w:p>
    <w:p w14:paraId="28CA2276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valid methods used for identification of the condition for all participants included in the case series?</w:t>
      </w:r>
    </w:p>
    <w:p w14:paraId="6D98DB49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Did the case series have consecutive inclusion of participants?</w:t>
      </w:r>
    </w:p>
    <w:p w14:paraId="1C21783B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Did the case series have complete inclusion of participants?</w:t>
      </w:r>
    </w:p>
    <w:p w14:paraId="4B0E3AE3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re clear reporting of the demographics of the participants in the study?</w:t>
      </w:r>
    </w:p>
    <w:p w14:paraId="7BF5ECEE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re clear reporting of clinical information of the participants?</w:t>
      </w:r>
    </w:p>
    <w:p w14:paraId="248F57D4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the outcomes or follow up results of cases clearly reported?</w:t>
      </w:r>
    </w:p>
    <w:p w14:paraId="2A29331D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re clear reporting of the presenting site(s)/clinic(s) demographic information?</w:t>
      </w:r>
    </w:p>
    <w:p w14:paraId="099AA3E0" w14:textId="77777777" w:rsidR="006125B8" w:rsidRPr="00C50CB7" w:rsidRDefault="006125B8" w:rsidP="006125B8">
      <w:pPr>
        <w:pStyle w:val="ListParagraph"/>
        <w:numPr>
          <w:ilvl w:val="0"/>
          <w:numId w:val="2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 xml:space="preserve">Was statistical analysis appropriate? </w:t>
      </w:r>
    </w:p>
    <w:p w14:paraId="0C8D6EAB" w14:textId="77777777" w:rsidR="006125B8" w:rsidRPr="00C50CB7" w:rsidRDefault="006125B8" w:rsidP="006125B8">
      <w:pPr>
        <w:spacing w:after="160" w:line="25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8DB42A1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7E97F047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5E9D32C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65710BC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529B64B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C43255A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6FCB9D3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8719C1B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97EAA72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B5DD42C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9A16006" w14:textId="12A84CDB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D992DC5" w14:textId="587DD1F4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DEC735A" w14:textId="23122B40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0B11EAEE" w14:textId="496E542C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8A0002A" w14:textId="1D331F7B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D4B6B74" w14:textId="61661CB4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2567FDE2" w14:textId="21838E6F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EFC0F2A" w14:textId="36DEAC1B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77D463A" w14:textId="3BFBDE4F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88C623A" w14:textId="4CA129A1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DC6E82B" w14:textId="32C59BEE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61FBB8EC" w14:textId="10F2302C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62EB3D1" w14:textId="38B53CBB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1BE7A9AD" w14:textId="2165203A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3F920466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5EED76F5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6F9785C" w14:textId="77777777" w:rsidR="006125B8" w:rsidRPr="00C50CB7" w:rsidRDefault="006125B8" w:rsidP="006125B8">
      <w:pPr>
        <w:bidi w:val="0"/>
        <w:rPr>
          <w:rFonts w:asciiTheme="majorBidi" w:hAnsiTheme="majorBidi" w:cstheme="majorBidi"/>
          <w:b/>
          <w:sz w:val="24"/>
          <w:szCs w:val="24"/>
        </w:rPr>
      </w:pPr>
      <w:r w:rsidRPr="00C50CB7">
        <w:rPr>
          <w:rFonts w:asciiTheme="majorBidi" w:hAnsiTheme="majorBidi" w:cstheme="majorBidi"/>
          <w:b/>
          <w:sz w:val="24"/>
          <w:szCs w:val="24"/>
        </w:rPr>
        <w:t xml:space="preserve">Table S3: </w:t>
      </w:r>
      <w:r w:rsidRPr="00C50CB7">
        <w:rPr>
          <w:rFonts w:asciiTheme="majorBidi" w:eastAsia="Times New Roman" w:hAnsiTheme="majorBidi" w:cstheme="majorBidi"/>
          <w:b/>
          <w:color w:val="000000" w:themeColor="text1"/>
          <w:sz w:val="24"/>
          <w:szCs w:val="24"/>
          <w:lang w:bidi="ar-SA"/>
        </w:rPr>
        <w:t>Critical appraisal for cross-sectional studies</w:t>
      </w:r>
      <w:r w:rsidRPr="00C50CB7">
        <w:rPr>
          <w:rFonts w:asciiTheme="majorBidi" w:hAnsiTheme="majorBidi" w:cstheme="majorBidi"/>
          <w:b/>
          <w:sz w:val="24"/>
          <w:szCs w:val="24"/>
        </w:rPr>
        <w:t xml:space="preserve"> included in the review</w:t>
      </w:r>
    </w:p>
    <w:tbl>
      <w:tblPr>
        <w:tblStyle w:val="LightList"/>
        <w:tblW w:w="9066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626"/>
        <w:gridCol w:w="660"/>
        <w:gridCol w:w="660"/>
        <w:gridCol w:w="660"/>
        <w:gridCol w:w="660"/>
        <w:gridCol w:w="660"/>
        <w:gridCol w:w="660"/>
        <w:gridCol w:w="660"/>
        <w:gridCol w:w="660"/>
        <w:gridCol w:w="660"/>
        <w:gridCol w:w="1500"/>
      </w:tblGrid>
      <w:tr w:rsidR="002A0E6A" w:rsidRPr="00C50CB7" w14:paraId="4AD62BA2" w14:textId="77777777" w:rsidTr="006125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0" w:type="auto"/>
            <w:shd w:val="clear" w:color="auto" w:fill="ACB9CA" w:themeFill="text2" w:themeFillTint="66"/>
            <w:hideMark/>
          </w:tcPr>
          <w:p w14:paraId="3B8B35B8" w14:textId="36B2ADAF" w:rsidR="006125B8" w:rsidRPr="00C50CB7" w:rsidRDefault="006125B8">
            <w:pPr>
              <w:bidi w:val="0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First Author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66989494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1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688EF93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2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4E5B8CE7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3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29396418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4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19C1AEF5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5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3661B65C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6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5D9DBA97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7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070C2487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8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77E1F135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9</w:t>
            </w:r>
          </w:p>
        </w:tc>
        <w:tc>
          <w:tcPr>
            <w:tcW w:w="0" w:type="auto"/>
            <w:shd w:val="clear" w:color="auto" w:fill="ACB9CA" w:themeFill="text2" w:themeFillTint="66"/>
            <w:hideMark/>
          </w:tcPr>
          <w:p w14:paraId="31EF77DD" w14:textId="77777777" w:rsidR="006125B8" w:rsidRPr="00C50CB7" w:rsidRDefault="006125B8">
            <w:pPr>
              <w:bidi w:val="0"/>
              <w:jc w:val="center"/>
              <w:rPr>
                <w:rFonts w:asciiTheme="majorBidi" w:hAnsiTheme="majorBidi" w:cstheme="majorBidi"/>
                <w:color w:val="auto"/>
              </w:rPr>
            </w:pPr>
            <w:r w:rsidRPr="00C50CB7">
              <w:rPr>
                <w:rFonts w:asciiTheme="majorBidi" w:hAnsiTheme="majorBidi" w:cstheme="majorBidi"/>
                <w:color w:val="auto"/>
              </w:rPr>
              <w:t>Total Score</w:t>
            </w:r>
          </w:p>
        </w:tc>
      </w:tr>
      <w:tr w:rsidR="002A0E6A" w:rsidRPr="00C50CB7" w14:paraId="30B190FF" w14:textId="77777777" w:rsidTr="006125B8">
        <w:trPr>
          <w:trHeight w:val="263"/>
        </w:trPr>
        <w:tc>
          <w:tcPr>
            <w:tcW w:w="0" w:type="auto"/>
          </w:tcPr>
          <w:p w14:paraId="1554B13B" w14:textId="5835D977" w:rsidR="006125B8" w:rsidRPr="00C50CB7" w:rsidRDefault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Chen, L.</w:t>
            </w:r>
          </w:p>
        </w:tc>
        <w:tc>
          <w:tcPr>
            <w:tcW w:w="0" w:type="auto"/>
          </w:tcPr>
          <w:p w14:paraId="6D1FF3EE" w14:textId="46CBAB32" w:rsidR="006125B8" w:rsidRPr="00C50CB7" w:rsidRDefault="002A0E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DDDE6F2" w14:textId="76A26082" w:rsidR="006125B8" w:rsidRPr="00C50CB7" w:rsidRDefault="002A0E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4F1CAEC" w14:textId="7EB938D1" w:rsidR="006125B8" w:rsidRPr="00C50CB7" w:rsidRDefault="002A0E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B02A710" w14:textId="3D724A86" w:rsidR="006125B8" w:rsidRPr="00C50CB7" w:rsidRDefault="002A0E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7FCFD6CB" w14:textId="1EE3C376" w:rsidR="006125B8" w:rsidRPr="00C50CB7" w:rsidRDefault="002A0E6A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3701C9C" w14:textId="16F8AEFB" w:rsidR="006125B8" w:rsidRPr="00C50CB7" w:rsidRDefault="002A0E6A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F06780B" w14:textId="7C804145" w:rsidR="006125B8" w:rsidRPr="00C50CB7" w:rsidRDefault="002A0E6A">
            <w:pPr>
              <w:bidi w:val="0"/>
              <w:jc w:val="center"/>
              <w:rPr>
                <w:rFonts w:asciiTheme="majorBidi" w:eastAsia="Times New Roman" w:hAnsiTheme="majorBidi" w:cstheme="majorBidi"/>
              </w:rPr>
            </w:pPr>
            <w:r w:rsidRPr="00C50CB7">
              <w:rPr>
                <w:rFonts w:asciiTheme="majorBidi" w:eastAsia="Times New Roman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6382301" w14:textId="4E713EC8" w:rsidR="006125B8" w:rsidRPr="00C50CB7" w:rsidRDefault="002A0E6A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2A38B26" w14:textId="7F6E072A" w:rsidR="006125B8" w:rsidRPr="00C50CB7" w:rsidRDefault="002A0E6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rtl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571DE39B" w14:textId="3B94D7CD" w:rsidR="006125B8" w:rsidRPr="00C50CB7" w:rsidRDefault="002A0E6A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8/9</w:t>
            </w:r>
          </w:p>
        </w:tc>
      </w:tr>
      <w:tr w:rsidR="002A0E6A" w:rsidRPr="00C50CB7" w14:paraId="5E0CC6A5" w14:textId="77777777" w:rsidTr="006125B8">
        <w:trPr>
          <w:trHeight w:val="263"/>
        </w:trPr>
        <w:tc>
          <w:tcPr>
            <w:tcW w:w="0" w:type="auto"/>
          </w:tcPr>
          <w:p w14:paraId="27144F65" w14:textId="24E49C6C" w:rsidR="006125B8" w:rsidRPr="00C50CB7" w:rsidRDefault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Chen, X.</w:t>
            </w:r>
          </w:p>
        </w:tc>
        <w:tc>
          <w:tcPr>
            <w:tcW w:w="0" w:type="auto"/>
          </w:tcPr>
          <w:p w14:paraId="5136977A" w14:textId="64C54FAE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65E0F98" w14:textId="22B459BC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188FFC0" w14:textId="09D8B191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FC8582C" w14:textId="1D887304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3EB4749" w14:textId="37B0CD68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41A70F2" w14:textId="2A722BEC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456BBAF2" w14:textId="75D0F207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0EFB73F" w14:textId="4F35C9BD" w:rsidR="006125B8" w:rsidRPr="00C50CB7" w:rsidRDefault="00406E60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755C3DB" w14:textId="204615AF" w:rsidR="006125B8" w:rsidRPr="00C50CB7" w:rsidRDefault="00406E6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5047657A" w14:textId="6BBC1B6D" w:rsidR="006125B8" w:rsidRPr="00C50CB7" w:rsidRDefault="00406E60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9</w:t>
            </w:r>
          </w:p>
        </w:tc>
      </w:tr>
      <w:tr w:rsidR="002A0E6A" w:rsidRPr="00C50CB7" w14:paraId="03AD6237" w14:textId="77777777" w:rsidTr="006125B8">
        <w:trPr>
          <w:trHeight w:val="263"/>
        </w:trPr>
        <w:tc>
          <w:tcPr>
            <w:tcW w:w="0" w:type="auto"/>
          </w:tcPr>
          <w:p w14:paraId="45327436" w14:textId="1578871D" w:rsidR="0026544F" w:rsidRPr="00C50CB7" w:rsidRDefault="0026544F" w:rsidP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  <w:color w:val="231F20"/>
                <w:sz w:val="22"/>
                <w:szCs w:val="22"/>
                <w:lang w:bidi="ar-SA"/>
              </w:rPr>
              <w:t>Guan W-</w:t>
            </w:r>
            <w:proofErr w:type="spellStart"/>
            <w:r w:rsidRPr="00C50CB7">
              <w:rPr>
                <w:rFonts w:asciiTheme="majorBidi" w:hAnsiTheme="majorBidi" w:cstheme="majorBidi"/>
                <w:color w:val="231F20"/>
                <w:sz w:val="22"/>
                <w:szCs w:val="22"/>
                <w:lang w:bidi="ar-SA"/>
              </w:rPr>
              <w:t>jie</w:t>
            </w:r>
            <w:proofErr w:type="spellEnd"/>
          </w:p>
        </w:tc>
        <w:tc>
          <w:tcPr>
            <w:tcW w:w="0" w:type="auto"/>
          </w:tcPr>
          <w:p w14:paraId="3BA10319" w14:textId="25E208A8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</w:tcPr>
          <w:p w14:paraId="2B00BADD" w14:textId="4949AAED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60D6F86" w14:textId="151724B1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C7C4D35" w14:textId="2063E4A2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No </w:t>
            </w:r>
          </w:p>
        </w:tc>
        <w:tc>
          <w:tcPr>
            <w:tcW w:w="0" w:type="auto"/>
          </w:tcPr>
          <w:p w14:paraId="27AAC8D1" w14:textId="1D7FFEA9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DE6B63E" w14:textId="7F375FC5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6EA4AD4" w14:textId="737B6AC4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5458CD9" w14:textId="287D9782" w:rsidR="0026544F" w:rsidRPr="00C50CB7" w:rsidRDefault="00406E60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28390E9D" w14:textId="7139324A" w:rsidR="0026544F" w:rsidRPr="00C50CB7" w:rsidRDefault="00406E60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2FF27633" w14:textId="5E758B8A" w:rsidR="0026544F" w:rsidRPr="00C50CB7" w:rsidRDefault="00406E60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8/9</w:t>
            </w:r>
          </w:p>
        </w:tc>
      </w:tr>
      <w:tr w:rsidR="002A0E6A" w:rsidRPr="00C50CB7" w14:paraId="1B134960" w14:textId="77777777" w:rsidTr="006125B8">
        <w:trPr>
          <w:trHeight w:val="263"/>
        </w:trPr>
        <w:tc>
          <w:tcPr>
            <w:tcW w:w="0" w:type="auto"/>
          </w:tcPr>
          <w:p w14:paraId="2D5462F8" w14:textId="0C8E450A" w:rsidR="0026544F" w:rsidRPr="00C50CB7" w:rsidRDefault="0026544F" w:rsidP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Style w:val="author"/>
                <w:rFonts w:asciiTheme="majorBidi" w:hAnsiTheme="majorBidi" w:cstheme="majorBidi"/>
              </w:rPr>
              <w:t>Liu, J.</w:t>
            </w:r>
          </w:p>
        </w:tc>
        <w:tc>
          <w:tcPr>
            <w:tcW w:w="0" w:type="auto"/>
          </w:tcPr>
          <w:p w14:paraId="19658941" w14:textId="212129F7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74F4F30" w14:textId="50A5A182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89DD6B3" w14:textId="2AE6E20C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A42914F" w14:textId="6F88DA01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6CD35FA" w14:textId="6C4F5738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99C8D16" w14:textId="6469E54C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5DD79F6" w14:textId="529FA419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9C7450" w14:textId="0A86339B" w:rsidR="0026544F" w:rsidRPr="00C50CB7" w:rsidRDefault="00823EC1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3926DF67" w14:textId="0BCF54EF" w:rsidR="0026544F" w:rsidRPr="00C50CB7" w:rsidRDefault="00823EC1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2355510E" w14:textId="27F7248C" w:rsidR="0026544F" w:rsidRPr="00C50CB7" w:rsidRDefault="00823EC1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9</w:t>
            </w:r>
          </w:p>
        </w:tc>
      </w:tr>
      <w:tr w:rsidR="002A0E6A" w:rsidRPr="00C50CB7" w14:paraId="5A3FC831" w14:textId="77777777" w:rsidTr="006125B8">
        <w:trPr>
          <w:trHeight w:val="263"/>
        </w:trPr>
        <w:tc>
          <w:tcPr>
            <w:tcW w:w="0" w:type="auto"/>
          </w:tcPr>
          <w:p w14:paraId="1E81278F" w14:textId="15A43945" w:rsidR="0026544F" w:rsidRPr="00C50CB7" w:rsidRDefault="0026544F" w:rsidP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Zhang, B.</w:t>
            </w:r>
          </w:p>
        </w:tc>
        <w:tc>
          <w:tcPr>
            <w:tcW w:w="0" w:type="auto"/>
          </w:tcPr>
          <w:p w14:paraId="5BD76BD2" w14:textId="13FD3763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2502D14" w14:textId="6C9CF3E4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8DE57A6" w14:textId="1AD01450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4D526B0" w14:textId="1CCA07D7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03A0E4C" w14:textId="729ECAC5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E4343B7" w14:textId="337DAC84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5898F9C" w14:textId="1BC0A7E9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9571C20" w14:textId="6DC6BB62" w:rsidR="0026544F" w:rsidRPr="00C50CB7" w:rsidRDefault="00840DC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7DDEEA43" w14:textId="1539799F" w:rsidR="0026544F" w:rsidRPr="00C50CB7" w:rsidRDefault="00840DC3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6BCE0918" w14:textId="57960CBF" w:rsidR="0026544F" w:rsidRPr="00C50CB7" w:rsidRDefault="00840DC3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9</w:t>
            </w:r>
          </w:p>
        </w:tc>
      </w:tr>
      <w:tr w:rsidR="002A0E6A" w:rsidRPr="00C50CB7" w14:paraId="3981A8FC" w14:textId="77777777" w:rsidTr="006125B8">
        <w:trPr>
          <w:trHeight w:val="263"/>
        </w:trPr>
        <w:tc>
          <w:tcPr>
            <w:tcW w:w="0" w:type="auto"/>
          </w:tcPr>
          <w:p w14:paraId="511507A0" w14:textId="151083A9" w:rsidR="0026544F" w:rsidRPr="00C50CB7" w:rsidRDefault="0026544F" w:rsidP="0026544F">
            <w:pPr>
              <w:bidi w:val="0"/>
              <w:rPr>
                <w:rFonts w:asciiTheme="majorBidi" w:hAnsiTheme="majorBidi" w:cstheme="majorBidi"/>
                <w:b/>
              </w:rPr>
            </w:pPr>
            <w:r w:rsidRPr="00C50CB7">
              <w:rPr>
                <w:rFonts w:asciiTheme="majorBidi" w:hAnsiTheme="majorBidi" w:cstheme="majorBidi"/>
              </w:rPr>
              <w:t>Zou, X.</w:t>
            </w:r>
          </w:p>
        </w:tc>
        <w:tc>
          <w:tcPr>
            <w:tcW w:w="0" w:type="auto"/>
          </w:tcPr>
          <w:p w14:paraId="2ED25D04" w14:textId="5D2384FC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7473EC4" w14:textId="3FFFEA68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633FB6A6" w14:textId="3EF1D715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E4EE928" w14:textId="6B4004A8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45357C1" w14:textId="44767E29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1C5A781C" w14:textId="74EC4B6E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5BE7A5A" w14:textId="11C69C7C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0768A0AC" w14:textId="178B0295" w:rsidR="0026544F" w:rsidRPr="00C50CB7" w:rsidRDefault="00554973" w:rsidP="0026544F">
            <w:pPr>
              <w:bidi w:val="0"/>
              <w:jc w:val="center"/>
              <w:rPr>
                <w:rFonts w:asciiTheme="majorBidi" w:hAnsiTheme="majorBidi" w:cstheme="majorBidi"/>
              </w:rPr>
            </w:pPr>
            <w:r w:rsidRPr="00C50CB7">
              <w:rPr>
                <w:rFonts w:asciiTheme="majorBidi" w:hAnsiTheme="majorBidi" w:cstheme="majorBidi"/>
              </w:rPr>
              <w:t xml:space="preserve">Yes </w:t>
            </w:r>
          </w:p>
        </w:tc>
        <w:tc>
          <w:tcPr>
            <w:tcW w:w="0" w:type="auto"/>
          </w:tcPr>
          <w:p w14:paraId="53E88F05" w14:textId="0B24D625" w:rsidR="0026544F" w:rsidRPr="00C50CB7" w:rsidRDefault="00554973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 xml:space="preserve">Yes </w:t>
            </w:r>
          </w:p>
        </w:tc>
        <w:tc>
          <w:tcPr>
            <w:tcW w:w="0" w:type="auto"/>
          </w:tcPr>
          <w:p w14:paraId="1BC396EC" w14:textId="12AA3B2E" w:rsidR="0026544F" w:rsidRPr="00C50CB7" w:rsidRDefault="00554973" w:rsidP="0026544F">
            <w:pPr>
              <w:bidi w:val="0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</w:pPr>
            <w:r w:rsidRPr="00C50CB7">
              <w:rPr>
                <w:rFonts w:asciiTheme="majorBidi" w:eastAsia="Times New Roman" w:hAnsiTheme="majorBidi" w:cstheme="majorBidi"/>
                <w:color w:val="000000" w:themeColor="text1"/>
                <w:lang w:bidi="ar-SA"/>
              </w:rPr>
              <w:t>9/9</w:t>
            </w:r>
          </w:p>
        </w:tc>
      </w:tr>
    </w:tbl>
    <w:p w14:paraId="2B2D932A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sample frame appropriate to address the target population?</w:t>
      </w:r>
    </w:p>
    <w:p w14:paraId="0E738954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study participants sampled in an appropriate way?</w:t>
      </w:r>
    </w:p>
    <w:p w14:paraId="0168118B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sample size adequate?</w:t>
      </w:r>
    </w:p>
    <w:p w14:paraId="1075B38D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the study subjects and the setting described in detail?</w:t>
      </w:r>
    </w:p>
    <w:p w14:paraId="0E75E897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data analysis conducted with sufficient coverage of the identified sample?</w:t>
      </w:r>
    </w:p>
    <w:p w14:paraId="5C68A8F5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ere valid methods used for the identification of the condition?</w:t>
      </w:r>
    </w:p>
    <w:p w14:paraId="362694C3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condition measured in a standard, reliable way for all participants?</w:t>
      </w:r>
    </w:p>
    <w:p w14:paraId="0125BF3B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re appropriate statistical analysis?</w:t>
      </w:r>
    </w:p>
    <w:p w14:paraId="2025EB5D" w14:textId="77777777" w:rsidR="006125B8" w:rsidRPr="00C50CB7" w:rsidRDefault="006125B8" w:rsidP="006125B8">
      <w:pPr>
        <w:pStyle w:val="ListParagraph"/>
        <w:numPr>
          <w:ilvl w:val="0"/>
          <w:numId w:val="3"/>
        </w:numPr>
        <w:bidi w:val="0"/>
        <w:ind w:left="360" w:right="0"/>
        <w:rPr>
          <w:rFonts w:asciiTheme="majorBidi" w:hAnsiTheme="majorBidi" w:cstheme="majorBidi"/>
          <w:sz w:val="18"/>
          <w:szCs w:val="18"/>
        </w:rPr>
      </w:pPr>
      <w:r w:rsidRPr="00C50CB7">
        <w:rPr>
          <w:rFonts w:asciiTheme="majorBidi" w:hAnsiTheme="majorBidi" w:cstheme="majorBidi"/>
          <w:sz w:val="18"/>
          <w:szCs w:val="18"/>
        </w:rPr>
        <w:t>Was the response rate adequate, and if not, was the low response rate managed appropriately?</w:t>
      </w:r>
    </w:p>
    <w:p w14:paraId="69C319B6" w14:textId="77777777" w:rsidR="006125B8" w:rsidRPr="00C50CB7" w:rsidRDefault="006125B8" w:rsidP="006125B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7CBE5908" w14:textId="77777777" w:rsidR="006125B8" w:rsidRPr="00C50CB7" w:rsidRDefault="006125B8" w:rsidP="006125B8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D6A7E72" w14:textId="77777777" w:rsidR="006125B8" w:rsidRPr="00C50CB7" w:rsidRDefault="006125B8" w:rsidP="006125B8">
      <w:pPr>
        <w:bidi w:val="0"/>
        <w:jc w:val="center"/>
        <w:rPr>
          <w:rFonts w:asciiTheme="majorBidi" w:hAnsiTheme="majorBidi" w:cstheme="majorBidi"/>
          <w:sz w:val="24"/>
          <w:szCs w:val="24"/>
        </w:rPr>
      </w:pPr>
    </w:p>
    <w:p w14:paraId="3BFC7237" w14:textId="77777777" w:rsidR="00D0697A" w:rsidRPr="00C50CB7" w:rsidRDefault="00D0697A">
      <w:pPr>
        <w:rPr>
          <w:rFonts w:asciiTheme="majorBidi" w:hAnsiTheme="majorBidi" w:cstheme="majorBidi"/>
        </w:rPr>
      </w:pPr>
    </w:p>
    <w:sectPr w:rsidR="00D0697A" w:rsidRPr="00C50C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0D1F42"/>
    <w:multiLevelType w:val="hybridMultilevel"/>
    <w:tmpl w:val="B2C01172"/>
    <w:lvl w:ilvl="0" w:tplc="0409000F">
      <w:start w:val="1"/>
      <w:numFmt w:val="decimal"/>
      <w:lvlText w:val="%1."/>
      <w:lvlJc w:val="left"/>
      <w:pPr>
        <w:ind w:left="720" w:right="360" w:hanging="360"/>
      </w:pPr>
    </w:lvl>
    <w:lvl w:ilvl="1" w:tplc="04090019">
      <w:start w:val="1"/>
      <w:numFmt w:val="lowerLetter"/>
      <w:lvlText w:val="%2."/>
      <w:lvlJc w:val="left"/>
      <w:pPr>
        <w:ind w:left="1440" w:right="1080" w:hanging="360"/>
      </w:pPr>
    </w:lvl>
    <w:lvl w:ilvl="2" w:tplc="0409001B">
      <w:start w:val="1"/>
      <w:numFmt w:val="lowerRoman"/>
      <w:lvlText w:val="%3."/>
      <w:lvlJc w:val="right"/>
      <w:pPr>
        <w:ind w:left="2160" w:right="1800" w:hanging="180"/>
      </w:pPr>
    </w:lvl>
    <w:lvl w:ilvl="3" w:tplc="0409000F">
      <w:start w:val="1"/>
      <w:numFmt w:val="decimal"/>
      <w:lvlText w:val="%4."/>
      <w:lvlJc w:val="left"/>
      <w:pPr>
        <w:ind w:left="2880" w:right="2520" w:hanging="360"/>
      </w:pPr>
    </w:lvl>
    <w:lvl w:ilvl="4" w:tplc="04090019">
      <w:start w:val="1"/>
      <w:numFmt w:val="lowerLetter"/>
      <w:lvlText w:val="%5."/>
      <w:lvlJc w:val="left"/>
      <w:pPr>
        <w:ind w:left="3600" w:right="3240" w:hanging="360"/>
      </w:pPr>
    </w:lvl>
    <w:lvl w:ilvl="5" w:tplc="0409001B">
      <w:start w:val="1"/>
      <w:numFmt w:val="lowerRoman"/>
      <w:lvlText w:val="%6."/>
      <w:lvlJc w:val="right"/>
      <w:pPr>
        <w:ind w:left="4320" w:right="3960" w:hanging="180"/>
      </w:pPr>
    </w:lvl>
    <w:lvl w:ilvl="6" w:tplc="0409000F">
      <w:start w:val="1"/>
      <w:numFmt w:val="decimal"/>
      <w:lvlText w:val="%7."/>
      <w:lvlJc w:val="left"/>
      <w:pPr>
        <w:ind w:left="5040" w:right="4680" w:hanging="360"/>
      </w:pPr>
    </w:lvl>
    <w:lvl w:ilvl="7" w:tplc="04090019">
      <w:start w:val="1"/>
      <w:numFmt w:val="lowerLetter"/>
      <w:lvlText w:val="%8."/>
      <w:lvlJc w:val="left"/>
      <w:pPr>
        <w:ind w:left="5760" w:right="5400" w:hanging="360"/>
      </w:pPr>
    </w:lvl>
    <w:lvl w:ilvl="8" w:tplc="0409001B">
      <w:start w:val="1"/>
      <w:numFmt w:val="lowerRoman"/>
      <w:lvlText w:val="%9."/>
      <w:lvlJc w:val="right"/>
      <w:pPr>
        <w:ind w:left="6480" w:right="6120" w:hanging="180"/>
      </w:pPr>
    </w:lvl>
  </w:abstractNum>
  <w:abstractNum w:abstractNumId="1" w15:restartNumberingAfterBreak="0">
    <w:nsid w:val="188C6014"/>
    <w:multiLevelType w:val="hybridMultilevel"/>
    <w:tmpl w:val="30D84058"/>
    <w:lvl w:ilvl="0" w:tplc="0409000F">
      <w:start w:val="1"/>
      <w:numFmt w:val="decimal"/>
      <w:lvlText w:val="%1."/>
      <w:lvlJc w:val="left"/>
      <w:pPr>
        <w:ind w:left="720" w:right="360" w:hanging="360"/>
      </w:pPr>
    </w:lvl>
    <w:lvl w:ilvl="1" w:tplc="04090019">
      <w:start w:val="1"/>
      <w:numFmt w:val="lowerLetter"/>
      <w:lvlText w:val="%2."/>
      <w:lvlJc w:val="left"/>
      <w:pPr>
        <w:ind w:left="1440" w:right="1080" w:hanging="360"/>
      </w:pPr>
    </w:lvl>
    <w:lvl w:ilvl="2" w:tplc="0409001B">
      <w:start w:val="1"/>
      <w:numFmt w:val="lowerRoman"/>
      <w:lvlText w:val="%3."/>
      <w:lvlJc w:val="right"/>
      <w:pPr>
        <w:ind w:left="2160" w:right="1800" w:hanging="180"/>
      </w:pPr>
    </w:lvl>
    <w:lvl w:ilvl="3" w:tplc="0409000F">
      <w:start w:val="1"/>
      <w:numFmt w:val="decimal"/>
      <w:lvlText w:val="%4."/>
      <w:lvlJc w:val="left"/>
      <w:pPr>
        <w:ind w:left="2880" w:right="2520" w:hanging="360"/>
      </w:pPr>
    </w:lvl>
    <w:lvl w:ilvl="4" w:tplc="04090019">
      <w:start w:val="1"/>
      <w:numFmt w:val="lowerLetter"/>
      <w:lvlText w:val="%5."/>
      <w:lvlJc w:val="left"/>
      <w:pPr>
        <w:ind w:left="3600" w:right="3240" w:hanging="360"/>
      </w:pPr>
    </w:lvl>
    <w:lvl w:ilvl="5" w:tplc="0409001B">
      <w:start w:val="1"/>
      <w:numFmt w:val="lowerRoman"/>
      <w:lvlText w:val="%6."/>
      <w:lvlJc w:val="right"/>
      <w:pPr>
        <w:ind w:left="4320" w:right="3960" w:hanging="180"/>
      </w:pPr>
    </w:lvl>
    <w:lvl w:ilvl="6" w:tplc="0409000F">
      <w:start w:val="1"/>
      <w:numFmt w:val="decimal"/>
      <w:lvlText w:val="%7."/>
      <w:lvlJc w:val="left"/>
      <w:pPr>
        <w:ind w:left="5040" w:right="4680" w:hanging="360"/>
      </w:pPr>
    </w:lvl>
    <w:lvl w:ilvl="7" w:tplc="04090019">
      <w:start w:val="1"/>
      <w:numFmt w:val="lowerLetter"/>
      <w:lvlText w:val="%8."/>
      <w:lvlJc w:val="left"/>
      <w:pPr>
        <w:ind w:left="5760" w:right="5400" w:hanging="360"/>
      </w:pPr>
    </w:lvl>
    <w:lvl w:ilvl="8" w:tplc="0409001B">
      <w:start w:val="1"/>
      <w:numFmt w:val="lowerRoman"/>
      <w:lvlText w:val="%9."/>
      <w:lvlJc w:val="right"/>
      <w:pPr>
        <w:ind w:left="6480" w:right="6120" w:hanging="180"/>
      </w:pPr>
    </w:lvl>
  </w:abstractNum>
  <w:abstractNum w:abstractNumId="2" w15:restartNumberingAfterBreak="0">
    <w:nsid w:val="6E9F27E0"/>
    <w:multiLevelType w:val="hybridMultilevel"/>
    <w:tmpl w:val="D19AA5CE"/>
    <w:lvl w:ilvl="0" w:tplc="0409000F">
      <w:start w:val="1"/>
      <w:numFmt w:val="decimal"/>
      <w:lvlText w:val="%1."/>
      <w:lvlJc w:val="left"/>
      <w:pPr>
        <w:ind w:left="720" w:right="360" w:hanging="360"/>
      </w:pPr>
    </w:lvl>
    <w:lvl w:ilvl="1" w:tplc="04090019">
      <w:start w:val="1"/>
      <w:numFmt w:val="lowerLetter"/>
      <w:lvlText w:val="%2."/>
      <w:lvlJc w:val="left"/>
      <w:pPr>
        <w:ind w:left="1440" w:right="1080" w:hanging="360"/>
      </w:pPr>
    </w:lvl>
    <w:lvl w:ilvl="2" w:tplc="0409001B">
      <w:start w:val="1"/>
      <w:numFmt w:val="lowerRoman"/>
      <w:lvlText w:val="%3."/>
      <w:lvlJc w:val="right"/>
      <w:pPr>
        <w:ind w:left="2160" w:right="1800" w:hanging="180"/>
      </w:pPr>
    </w:lvl>
    <w:lvl w:ilvl="3" w:tplc="0409000F">
      <w:start w:val="1"/>
      <w:numFmt w:val="decimal"/>
      <w:lvlText w:val="%4."/>
      <w:lvlJc w:val="left"/>
      <w:pPr>
        <w:ind w:left="2880" w:right="2520" w:hanging="360"/>
      </w:pPr>
    </w:lvl>
    <w:lvl w:ilvl="4" w:tplc="04090019">
      <w:start w:val="1"/>
      <w:numFmt w:val="lowerLetter"/>
      <w:lvlText w:val="%5."/>
      <w:lvlJc w:val="left"/>
      <w:pPr>
        <w:ind w:left="3600" w:right="3240" w:hanging="360"/>
      </w:pPr>
    </w:lvl>
    <w:lvl w:ilvl="5" w:tplc="0409001B">
      <w:start w:val="1"/>
      <w:numFmt w:val="lowerRoman"/>
      <w:lvlText w:val="%6."/>
      <w:lvlJc w:val="right"/>
      <w:pPr>
        <w:ind w:left="4320" w:right="3960" w:hanging="180"/>
      </w:pPr>
    </w:lvl>
    <w:lvl w:ilvl="6" w:tplc="0409000F">
      <w:start w:val="1"/>
      <w:numFmt w:val="decimal"/>
      <w:lvlText w:val="%7."/>
      <w:lvlJc w:val="left"/>
      <w:pPr>
        <w:ind w:left="5040" w:right="4680" w:hanging="360"/>
      </w:pPr>
    </w:lvl>
    <w:lvl w:ilvl="7" w:tplc="04090019">
      <w:start w:val="1"/>
      <w:numFmt w:val="lowerLetter"/>
      <w:lvlText w:val="%8."/>
      <w:lvlJc w:val="left"/>
      <w:pPr>
        <w:ind w:left="5760" w:right="5400" w:hanging="360"/>
      </w:pPr>
    </w:lvl>
    <w:lvl w:ilvl="8" w:tplc="0409001B">
      <w:start w:val="1"/>
      <w:numFmt w:val="lowerRoman"/>
      <w:lvlText w:val="%9."/>
      <w:lvlJc w:val="right"/>
      <w:pPr>
        <w:ind w:left="6480" w:right="612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1BF4"/>
    <w:rsid w:val="00021136"/>
    <w:rsid w:val="00036940"/>
    <w:rsid w:val="00160EDD"/>
    <w:rsid w:val="00170400"/>
    <w:rsid w:val="00257D1C"/>
    <w:rsid w:val="0026544F"/>
    <w:rsid w:val="00297550"/>
    <w:rsid w:val="002A0E6A"/>
    <w:rsid w:val="002A3EF9"/>
    <w:rsid w:val="00360A66"/>
    <w:rsid w:val="00361EB2"/>
    <w:rsid w:val="00406E60"/>
    <w:rsid w:val="00453727"/>
    <w:rsid w:val="00455279"/>
    <w:rsid w:val="004E1775"/>
    <w:rsid w:val="00554973"/>
    <w:rsid w:val="00572A3E"/>
    <w:rsid w:val="005B4485"/>
    <w:rsid w:val="006125B8"/>
    <w:rsid w:val="00637B69"/>
    <w:rsid w:val="00674742"/>
    <w:rsid w:val="00732070"/>
    <w:rsid w:val="00753DB3"/>
    <w:rsid w:val="007F7F05"/>
    <w:rsid w:val="00823EC1"/>
    <w:rsid w:val="00840DC3"/>
    <w:rsid w:val="008A3EBE"/>
    <w:rsid w:val="008D73FB"/>
    <w:rsid w:val="009602E7"/>
    <w:rsid w:val="009D5698"/>
    <w:rsid w:val="00A249DB"/>
    <w:rsid w:val="00AB661B"/>
    <w:rsid w:val="00B2682F"/>
    <w:rsid w:val="00B51BF4"/>
    <w:rsid w:val="00C10D10"/>
    <w:rsid w:val="00C4230F"/>
    <w:rsid w:val="00C50CB7"/>
    <w:rsid w:val="00D0697A"/>
    <w:rsid w:val="00DB62E7"/>
    <w:rsid w:val="00F050B3"/>
    <w:rsid w:val="00FE0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7C653"/>
  <w15:chartTrackingRefBased/>
  <w15:docId w15:val="{CD188E7A-9988-4AB8-A9B9-06054D9D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5B8"/>
    <w:pPr>
      <w:bidi/>
      <w:spacing w:after="0" w:line="240" w:lineRule="auto"/>
    </w:pPr>
    <w:rPr>
      <w:rFonts w:ascii="Times New Roman" w:hAnsi="Times New Roman" w:cs="Times New Roman"/>
      <w:sz w:val="20"/>
      <w:szCs w:val="20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125B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125B8"/>
    <w:pPr>
      <w:ind w:left="720"/>
      <w:contextualSpacing/>
    </w:pPr>
  </w:style>
  <w:style w:type="table" w:styleId="LightList">
    <w:name w:val="Light List"/>
    <w:basedOn w:val="TableNormal"/>
    <w:uiPriority w:val="61"/>
    <w:semiHidden/>
    <w:unhideWhenUsed/>
    <w:rsid w:val="006125B8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uthor">
    <w:name w:val="author"/>
    <w:basedOn w:val="DefaultParagraphFont"/>
    <w:rsid w:val="00455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joannabriggs.org/ebp/critical_appraisal_tool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Microsoft Office User</cp:lastModifiedBy>
  <cp:revision>2</cp:revision>
  <dcterms:created xsi:type="dcterms:W3CDTF">2020-10-20T17:08:00Z</dcterms:created>
  <dcterms:modified xsi:type="dcterms:W3CDTF">2020-10-20T17:08:00Z</dcterms:modified>
</cp:coreProperties>
</file>